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BA978" w14:textId="77777777" w:rsidR="0062593E" w:rsidRPr="00D26485" w:rsidRDefault="0062593E" w:rsidP="0087586B">
      <w:pPr>
        <w:jc w:val="center"/>
        <w:rPr>
          <w:rFonts w:ascii="Times New Roman" w:hAnsi="Times New Roman" w:cs="Times New Roman"/>
        </w:rPr>
      </w:pPr>
    </w:p>
    <w:p w14:paraId="7B45E3DF" w14:textId="765893D1" w:rsidR="008E76E3" w:rsidRPr="00D26485" w:rsidRDefault="00437ED7" w:rsidP="0087586B">
      <w:pPr>
        <w:jc w:val="center"/>
        <w:rPr>
          <w:rFonts w:ascii="Times New Roman" w:hAnsi="Times New Roman" w:cs="Times New Roman"/>
        </w:rPr>
      </w:pPr>
      <w:r w:rsidRPr="00D26485">
        <w:rPr>
          <w:rFonts w:ascii="Times New Roman" w:hAnsi="Times New Roman" w:cs="Times New Roman"/>
        </w:rPr>
        <w:t>Trial Example</w:t>
      </w:r>
    </w:p>
    <w:p w14:paraId="493E60E8" w14:textId="735B50D9" w:rsidR="00437ED7" w:rsidRPr="00D26485" w:rsidRDefault="00437ED7" w:rsidP="00437ED7">
      <w:pPr>
        <w:rPr>
          <w:rFonts w:ascii="Times New Roman" w:hAnsi="Times New Roman" w:cs="Times New Roman"/>
        </w:rPr>
      </w:pPr>
      <w:r w:rsidRPr="00D26485">
        <w:rPr>
          <w:rFonts w:ascii="Times New Roman" w:hAnsi="Times New Roman" w:cs="Times New Roman"/>
        </w:rPr>
        <w:t xml:space="preserve">The three must-have features the concept we taught are: 1. Inside line; 2. Internal triangle; 3. </w:t>
      </w:r>
      <w:r w:rsidR="00F070CF" w:rsidRPr="00F35EAB">
        <w:rPr>
          <w:rFonts w:ascii="Times New Roman" w:hAnsi="Times New Roman" w:cs="Times New Roman"/>
          <w:noProof/>
        </w:rPr>
        <w:t>Horizontal line filling geometric figure closest to the intersection of the two longest sides</w:t>
      </w:r>
      <w:r w:rsidRPr="00D26485">
        <w:rPr>
          <w:rFonts w:ascii="Times New Roman" w:hAnsi="Times New Roman" w:cs="Times New Roman"/>
        </w:rPr>
        <w:t xml:space="preserve">. Stimulus IV contains three must-have features, making it an example in the Close-In Nonexamples condition. Selecting Stimulus IV would be the only correct response. Stimuli I, II, and III contain a horizontal line through the bottom-right geometric figure and a triangle but lacks an inside line. Because Stimuli I, II, and III each lack one must-have feature, they are close-in nonexamples of the concept. </w:t>
      </w:r>
    </w:p>
    <w:p w14:paraId="430DA23E" w14:textId="5A014044" w:rsidR="0062593E" w:rsidRPr="00D26485" w:rsidRDefault="0062593E">
      <w:pPr>
        <w:rPr>
          <w:rFonts w:ascii="Times New Roman" w:hAnsi="Times New Roman" w:cs="Times New Roman"/>
        </w:rPr>
      </w:pPr>
      <w:r w:rsidRPr="00D26485">
        <w:rPr>
          <w:rFonts w:ascii="Times New Roman" w:hAnsi="Times New Roman" w:cs="Times New Roman"/>
          <w:i/>
          <w:i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EAD0142" wp14:editId="3877EB9B">
                <wp:simplePos x="0" y="0"/>
                <wp:positionH relativeFrom="column">
                  <wp:posOffset>1443355</wp:posOffset>
                </wp:positionH>
                <wp:positionV relativeFrom="paragraph">
                  <wp:posOffset>508000</wp:posOffset>
                </wp:positionV>
                <wp:extent cx="1828800" cy="1410335"/>
                <wp:effectExtent l="0" t="0" r="0" b="0"/>
                <wp:wrapSquare wrapText="bothSides"/>
                <wp:docPr id="2022317900" name="Group 20223179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8800" cy="1410335"/>
                          <a:chOff x="0" y="73742"/>
                          <a:chExt cx="1830070" cy="1411134"/>
                        </a:xfrm>
                      </wpg:grpSpPr>
                      <wps:wsp>
                        <wps:cNvPr id="1802103715" name="Text Box 1802103715"/>
                        <wps:cNvSpPr txBox="1"/>
                        <wps:spPr>
                          <a:xfrm>
                            <a:off x="14748" y="73742"/>
                            <a:ext cx="315595" cy="3498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10645EF" w14:textId="77777777" w:rsidR="00437ED7" w:rsidRPr="00C74756" w:rsidRDefault="00437ED7" w:rsidP="00437ED7">
                              <w:pPr>
                                <w:rPr>
                                  <w:rFonts w:ascii="Times" w:hAnsi="Times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Times" w:hAnsi="Times"/>
                                  <w:b/>
                                  <w:bCs/>
                                  <w:sz w:val="32"/>
                                  <w:szCs w:val="32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4677773" name="Text Box 1074677773"/>
                        <wps:cNvSpPr txBox="1"/>
                        <wps:spPr>
                          <a:xfrm flipH="1">
                            <a:off x="1371600" y="103239"/>
                            <a:ext cx="386080" cy="3498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01DECB8" w14:textId="77777777" w:rsidR="00437ED7" w:rsidRPr="00C74756" w:rsidRDefault="00437ED7" w:rsidP="00437ED7">
                              <w:pPr>
                                <w:rPr>
                                  <w:rFonts w:ascii="Times" w:hAnsi="Times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Times" w:hAnsi="Times"/>
                                  <w:b/>
                                  <w:bCs/>
                                  <w:sz w:val="32"/>
                                  <w:szCs w:val="32"/>
                                </w:rPr>
                                <w:t>I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4592026" name="Text Box 1844592026"/>
                        <wps:cNvSpPr txBox="1"/>
                        <wps:spPr>
                          <a:xfrm flipH="1">
                            <a:off x="1371600" y="1135626"/>
                            <a:ext cx="458470" cy="349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F0DEB6B" w14:textId="77777777" w:rsidR="00437ED7" w:rsidRPr="00C74756" w:rsidRDefault="00437ED7" w:rsidP="00437ED7">
                              <w:pPr>
                                <w:rPr>
                                  <w:rFonts w:ascii="Times" w:hAnsi="Times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Times" w:hAnsi="Times"/>
                                  <w:b/>
                                  <w:bCs/>
                                  <w:sz w:val="32"/>
                                  <w:szCs w:val="32"/>
                                </w:rPr>
                                <w:t>IV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7424940" name="Text Box 387424940"/>
                        <wps:cNvSpPr txBox="1"/>
                        <wps:spPr>
                          <a:xfrm flipH="1">
                            <a:off x="0" y="1135626"/>
                            <a:ext cx="459105" cy="349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54F3D79" w14:textId="77777777" w:rsidR="00437ED7" w:rsidRPr="00C74756" w:rsidRDefault="00437ED7" w:rsidP="00437ED7">
                              <w:pPr>
                                <w:rPr>
                                  <w:rFonts w:ascii="Times" w:hAnsi="Times"/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="Times" w:hAnsi="Times"/>
                                  <w:b/>
                                  <w:bCs/>
                                  <w:sz w:val="32"/>
                                  <w:szCs w:val="32"/>
                                </w:rPr>
                                <w:t>II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AD0142" id="Group 2022317900" o:spid="_x0000_s1026" style="position:absolute;margin-left:113.65pt;margin-top:40pt;width:2in;height:111.05pt;z-index:251659264" coordorigin=",737" coordsize="18300,141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YwDIOwMAAEAOAAAOAAAAZHJzL2Uyb0RvYy54bWzsV11v2yAUfZ+0/4B4X/2dOFbdKuvWblLV&#13;&#10;VmqnPhOCE0s2MCC1u1+/C7bjLK00qd1HVTUPBLjA5R7OPYbD47au0B1TuhQ8x8GBjxHjVCxLvsrx&#13;&#10;t5vTDylG2hC+JJXgLMf3TOPjo/fvDhuZsVCsRbVkCsEiXGeNzPHaGJl5nqZrVhN9ICTjYCyEqomB&#13;&#10;plp5S0UaWL2uvND3J14j1FIqQZnW0PupM+Ijt35RMGoui0Izg6ocw96MK5UrF7b0jg5JtlJErkva&#13;&#10;b4M8YRc1KTk43S71iRiCNqp8sFRdUiW0KMwBFbUniqKkzMUA0QT+XjRnSmyki2WVNSu5hQmg3cPp&#13;&#10;ycvSi7szJa/llQIkGrkCLFzLxtIWqrb/sEvUOsjut5Cx1iAKnUEapqkPyFKwBXHgR1HSgUrXgPw4&#13;&#10;bxpN43CwfN7Ojnx/Os4Ogii2Y7zBuffLlhoJJNEjDvp5OFyviWQOXp0BDlcKlUsbkR9CGNMgwYiT&#13;&#10;Gjh7Y4P9KFq0Y3JouWkWO2RasMNcu3m7Sw2dj0AYxNMYEgKg2oFjgDIKkmQGTi2SUTxLUwfkFgqS&#13;&#10;SaXNGRM1spUcKyC34xy5O9emQ20YYn1zcVpWFfSTrOKoyfEkSnw3YWuBxSsOcI9btjXTLto+joVY&#13;&#10;3kN4SnSJoyU9LcH5OdHmiijIFDg7yH5zCUVRCXAi+hpGa6F+PNZvx8PBgRWjBjIvx/r7hiiGUfWV&#13;&#10;w5HOgji2qeoacTINoaF2LYtdC9/UJwKSOwCdkdRV7XhTDdVCifoWRGJuvYKJcAq+c2yG6onp9ABE&#13;&#10;hrL53A2C5JTEnPNrSe3SFkML7U17S5Ts8TdwcBdiIBHJ9o6hG9sdxHxjRFG6M7IAd6j2uAOhO878&#13;&#10;fWb703gyhV/0kNmjqT95SIjfMhsVVSm/DAD1MhFA6kysIlhB8KMwmnVZv6V5OvFTML8ImncZP2Tt&#13;&#10;G9tfE9vTOE5moR9OHrJ9NP1RtgdRMgF3TnIHusdJGg9fOFD1ECQY7P9J1R3d3Vd4lKE3cX8V4h6l&#13;&#10;cL+KZ/bLuXdrGS3PJXsv6o/TfBb44+XlBdA8elP1f3uHcXd1eKY4deufVPYdtNt2d57x4Xf0EwAA&#13;&#10;//8DAFBLAwQUAAYACAAAACEAxalmVeUAAAAPAQAADwAAAGRycy9kb3ducmV2LnhtbEyPT2vDMAzF&#13;&#10;74N9B6PBbqvthGwljVNK9+dUBmsHYzc3VpPQ2A6xm6TfftppuwgkPT29X7GebcdGHELrnQK5EMDQ&#13;&#10;Vd60rlbweXh9WAILUTujO+9QwRUDrMvbm0Lnxk/uA8d9rBmZuJBrBU2Mfc55qBq0Oix8j452Jz9Y&#13;&#10;Hakdam4GPZG57XgixCO3unX0odE9bhuszvuLVfA26WmTypdxdz5tr9+H7P1rJ1Gp+7v5eUVlswIW&#13;&#10;cY5/F/DLQPmhpGBHf3EmsE5BkjylJFWwFARGgkxmNDgqSEUigZcF/89R/gAAAP//AwBQSwECLQAU&#13;&#10;AAYACAAAACEAtoM4kv4AAADhAQAAEwAAAAAAAAAAAAAAAAAAAAAAW0NvbnRlbnRfVHlwZXNdLnht&#13;&#10;bFBLAQItABQABgAIAAAAIQA4/SH/1gAAAJQBAAALAAAAAAAAAAAAAAAAAC8BAABfcmVscy8ucmVs&#13;&#10;c1BLAQItABQABgAIAAAAIQDeYwDIOwMAAEAOAAAOAAAAAAAAAAAAAAAAAC4CAABkcnMvZTJvRG9j&#13;&#10;LnhtbFBLAQItABQABgAIAAAAIQDFqWZV5QAAAA8BAAAPAAAAAAAAAAAAAAAAAJUFAABkcnMvZG93&#13;&#10;bnJldi54bWxQSwUGAAAAAAQABADzAAAApwY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802103715" o:spid="_x0000_s1027" type="#_x0000_t202" style="position:absolute;left:147;top:737;width:3156;height:34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7oA00AAAAOgAAAAPAAAAZHJzL2Rvd25yZXYueG1sRI/BSsNA&#13;&#10;EIbvQt9hmYI3u5uUaki7LSWlKKKH1l68jdlpEpqdTbNrG316VxC8DMz8/N/wLVaDbcWFet841pBM&#13;&#10;FAji0pmGKw2Ht+1dBsIHZIOtY9LwRR5Wy9HNAnPjrryjyz5UIkLY56ihDqHLpfRlTRb9xHXEMTu6&#13;&#10;3mKIa19J0+M1wm0rU6XupcWG44caOypqKk/7T6vhudi+4u4jtdl3Wzy+HNfd+fA+0/p2PGzmcazn&#13;&#10;IAIN4b/xh3gy0SFTaaKmD8kMfsXiAeTyBwAA//8DAFBLAQItABQABgAIAAAAIQDb4fbL7gAAAIUB&#13;&#10;AAATAAAAAAAAAAAAAAAAAAAAAABbQ29udGVudF9UeXBlc10ueG1sUEsBAi0AFAAGAAgAAAAhAFr0&#13;&#10;LFu/AAAAFQEAAAsAAAAAAAAAAAAAAAAAHwEAAF9yZWxzLy5yZWxzUEsBAi0AFAAGAAgAAAAhAPbu&#13;&#10;gDTQAAAA6AAAAA8AAAAAAAAAAAAAAAAABwIAAGRycy9kb3ducmV2LnhtbFBLBQYAAAAAAwADALcA&#13;&#10;AAAEAwAAAAA=&#13;&#10;" filled="f" stroked="f" strokeweight=".5pt">
                  <v:textbox>
                    <w:txbxContent>
                      <w:p w14:paraId="410645EF" w14:textId="77777777" w:rsidR="00437ED7" w:rsidRPr="00C74756" w:rsidRDefault="00437ED7" w:rsidP="00437ED7">
                        <w:pPr>
                          <w:rPr>
                            <w:rFonts w:ascii="Times" w:hAnsi="Times"/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rFonts w:ascii="Times" w:hAnsi="Times"/>
                            <w:b/>
                            <w:bCs/>
                            <w:sz w:val="32"/>
                            <w:szCs w:val="32"/>
                          </w:rPr>
                          <w:t>I</w:t>
                        </w:r>
                      </w:p>
                    </w:txbxContent>
                  </v:textbox>
                </v:shape>
                <v:shape id="Text Box 1074677773" o:spid="_x0000_s1028" type="#_x0000_t202" style="position:absolute;left:13716;top:1032;width:3860;height:3499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pG9DzQAAAOgAAAAPAAAAZHJzL2Rvd25yZXYueG1sRI9BSwMx&#13;&#10;EIXvgv8hjNCbzVprK9umRVtaeunBXX/AsBk3i5vJsolt/PeOIDiHB/Me8w1vvc2+VxcaYxfYwMO0&#13;&#10;AEXcBNtxa+C9Ptw/g4oJ2WIfmAx8U4Tt5vZmjaUNV36jS5VaJRCOJRpwKQ2l1rFx5DFOw0As2UcY&#13;&#10;PSZZx1bbEa8C972eFcVCe+xYPjgcaOeo+ay+vIFZbp7y+eT0LsRj/Vrx8TCvvTGTu7xfibysQCXK&#13;&#10;6f/iD3Gy0qFYzhdLmUf4LSYG6M0PAAAA//8DAFBLAQItABQABgAIAAAAIQDb4fbL7gAAAIUBAAAT&#13;&#10;AAAAAAAAAAAAAAAAAAAAAABbQ29udGVudF9UeXBlc10ueG1sUEsBAi0AFAAGAAgAAAAhAFr0LFu/&#13;&#10;AAAAFQEAAAsAAAAAAAAAAAAAAAAAHwEAAF9yZWxzLy5yZWxzUEsBAi0AFAAGAAgAAAAhAAykb0PN&#13;&#10;AAAA6AAAAA8AAAAAAAAAAAAAAAAABwIAAGRycy9kb3ducmV2LnhtbFBLBQYAAAAAAwADALcAAAAB&#13;&#10;AwAAAAA=&#13;&#10;" filled="f" stroked="f" strokeweight=".5pt">
                  <v:textbox>
                    <w:txbxContent>
                      <w:p w14:paraId="601DECB8" w14:textId="77777777" w:rsidR="00437ED7" w:rsidRPr="00C74756" w:rsidRDefault="00437ED7" w:rsidP="00437ED7">
                        <w:pPr>
                          <w:rPr>
                            <w:rFonts w:ascii="Times" w:hAnsi="Times"/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rFonts w:ascii="Times" w:hAnsi="Times"/>
                            <w:b/>
                            <w:bCs/>
                            <w:sz w:val="32"/>
                            <w:szCs w:val="32"/>
                          </w:rPr>
                          <w:t>II</w:t>
                        </w:r>
                      </w:p>
                    </w:txbxContent>
                  </v:textbox>
                </v:shape>
                <v:shape id="Text Box 1844592026" o:spid="_x0000_s1029" type="#_x0000_t202" style="position:absolute;left:13716;top:11356;width:4584;height:3492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iTzdzQAAAOgAAAAPAAAAZHJzL2Rvd25yZXYueG1sRI/BasJA&#13;&#10;EIbvBd9hmUJvddMQRaOrWIvipQcTH2DITrOh2dmQ3er69m6h0MvAzM//Dd96G20vrjT6zrGCt2kG&#13;&#10;grhxuuNWwaU+vC5A+ICssXdMCu7kYbuZPK2x1O7GZ7pWoRUJwr5EBSaEoZTSN4Ys+qkbiFP25UaL&#13;&#10;Ia1jK/WItwS3vcyzbC4tdpw+GBxob6j5rn6sgjw2s/h5MnLv/LF+r/h4KGqr1Mtz/FilsVuBCBTD&#13;&#10;f+MPcdLJYVEUs2We5XP4FUsHkJsHAAAA//8DAFBLAQItABQABgAIAAAAIQDb4fbL7gAAAIUBAAAT&#13;&#10;AAAAAAAAAAAAAAAAAAAAAABbQ29udGVudF9UeXBlc10ueG1sUEsBAi0AFAAGAAgAAAAhAFr0LFu/&#13;&#10;AAAAFQEAAAsAAAAAAAAAAAAAAAAAHwEAAF9yZWxzLy5yZWxzUEsBAi0AFAAGAAgAAAAhAHCJPN3N&#13;&#10;AAAA6AAAAA8AAAAAAAAAAAAAAAAABwIAAGRycy9kb3ducmV2LnhtbFBLBQYAAAAAAwADALcAAAAB&#13;&#10;AwAAAAA=&#13;&#10;" filled="f" stroked="f" strokeweight=".5pt">
                  <v:textbox>
                    <w:txbxContent>
                      <w:p w14:paraId="1F0DEB6B" w14:textId="77777777" w:rsidR="00437ED7" w:rsidRPr="00C74756" w:rsidRDefault="00437ED7" w:rsidP="00437ED7">
                        <w:pPr>
                          <w:rPr>
                            <w:rFonts w:ascii="Times" w:hAnsi="Times"/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rFonts w:ascii="Times" w:hAnsi="Times"/>
                            <w:b/>
                            <w:bCs/>
                            <w:sz w:val="32"/>
                            <w:szCs w:val="32"/>
                          </w:rPr>
                          <w:t>IV</w:t>
                        </w:r>
                      </w:p>
                    </w:txbxContent>
                  </v:textbox>
                </v:shape>
                <v:shape id="Text Box 387424940" o:spid="_x0000_s1030" type="#_x0000_t202" style="position:absolute;top:11356;width:4591;height:3492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7ymozAAAAOcAAAAPAAAAZHJzL2Rvd25yZXYueG1sRI9BTsMw&#13;&#10;EEX3SNzBGiR21CEEKGndCopadcOChAOM4iGOiMdRbFpze2aBxGakr9F/X2+9zX5UJ5rjENjA7aIA&#13;&#10;RdwFO3Bv4KPd3yxBxYRscQxMBn4ownZzebHG2oYzv9OpSb0SCMcaDbiUplrr2DnyGBdhIpbfZ5g9&#13;&#10;Jolzr+2MZ4H7UZdF8aA9DiwLDifaOeq+mm9voMzdfX47Or0L8dC+NHzYV6035voqv67kPK9AJcrp&#13;&#10;v/GHOFoDd8vHqqyeKjERL3ECvfkFAAD//wMAUEsBAi0AFAAGAAgAAAAhANvh9svuAAAAhQEAABMA&#13;&#10;AAAAAAAAAAAAAAAAAAAAAFtDb250ZW50X1R5cGVzXS54bWxQSwECLQAUAAYACAAAACEAWvQsW78A&#13;&#10;AAAVAQAACwAAAAAAAAAAAAAAAAAfAQAAX3JlbHMvLnJlbHNQSwECLQAUAAYACAAAACEACe8pqMwA&#13;&#10;AADnAAAADwAAAAAAAAAAAAAAAAAHAgAAZHJzL2Rvd25yZXYueG1sUEsFBgAAAAADAAMAtwAAAAAD&#13;&#10;AAAAAA==&#13;&#10;" filled="f" stroked="f" strokeweight=".5pt">
                  <v:textbox>
                    <w:txbxContent>
                      <w:p w14:paraId="354F3D79" w14:textId="77777777" w:rsidR="00437ED7" w:rsidRPr="00C74756" w:rsidRDefault="00437ED7" w:rsidP="00437ED7">
                        <w:pPr>
                          <w:rPr>
                            <w:rFonts w:ascii="Times" w:hAnsi="Times"/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rFonts w:ascii="Times" w:hAnsi="Times"/>
                            <w:b/>
                            <w:bCs/>
                            <w:sz w:val="32"/>
                            <w:szCs w:val="32"/>
                          </w:rPr>
                          <w:t>III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Pr="00D2648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64F6C165" wp14:editId="66AA908A">
            <wp:simplePos x="0" y="0"/>
            <wp:positionH relativeFrom="column">
              <wp:posOffset>3084195</wp:posOffset>
            </wp:positionH>
            <wp:positionV relativeFrom="paragraph">
              <wp:posOffset>194945</wp:posOffset>
            </wp:positionV>
            <wp:extent cx="1317625" cy="1326515"/>
            <wp:effectExtent l="0" t="0" r="3175" b="0"/>
            <wp:wrapSquare wrapText="bothSides"/>
            <wp:docPr id="1924766008" name="Picture 103" descr="A yellow triangle with different colored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766008" name="Picture 103" descr="A yellow triangle with different colored shap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7625" cy="1326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2648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6B975FDC" wp14:editId="739999B4">
            <wp:simplePos x="0" y="0"/>
            <wp:positionH relativeFrom="column">
              <wp:posOffset>1587500</wp:posOffset>
            </wp:positionH>
            <wp:positionV relativeFrom="paragraph">
              <wp:posOffset>300355</wp:posOffset>
            </wp:positionV>
            <wp:extent cx="1326515" cy="1308735"/>
            <wp:effectExtent l="0" t="0" r="0" b="0"/>
            <wp:wrapSquare wrapText="bothSides"/>
            <wp:docPr id="589202615" name="Picture 101" descr="A yellow triangle with blue lines and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202615" name="Picture 101" descr="A yellow triangle with blue lines and a black background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6515" cy="1308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26485">
        <w:rPr>
          <w:rFonts w:ascii="Times New Roman" w:hAnsi="Times New Roman" w:cs="Times New Roman"/>
          <w:i/>
          <w:iCs/>
          <w:noProof/>
        </w:rPr>
        <w:drawing>
          <wp:anchor distT="0" distB="0" distL="114300" distR="114300" simplePos="0" relativeHeight="251661312" behindDoc="0" locked="0" layoutInCell="1" allowOverlap="1" wp14:anchorId="79189113" wp14:editId="6792537C">
            <wp:simplePos x="0" y="0"/>
            <wp:positionH relativeFrom="column">
              <wp:posOffset>3354705</wp:posOffset>
            </wp:positionH>
            <wp:positionV relativeFrom="paragraph">
              <wp:posOffset>1519555</wp:posOffset>
            </wp:positionV>
            <wp:extent cx="922655" cy="1308735"/>
            <wp:effectExtent l="0" t="0" r="4445" b="0"/>
            <wp:wrapSquare wrapText="bothSides"/>
            <wp:docPr id="1034603750" name="Picture 104" descr="A yellow triangle with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603750" name="Picture 104" descr="A yellow triangle with black background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08"/>
                    <a:stretch/>
                  </pic:blipFill>
                  <pic:spPr bwMode="auto">
                    <a:xfrm>
                      <a:off x="0" y="0"/>
                      <a:ext cx="922655" cy="1308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2648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2EE41CA1" wp14:editId="65BE84E0">
            <wp:simplePos x="0" y="0"/>
            <wp:positionH relativeFrom="column">
              <wp:posOffset>1882775</wp:posOffset>
            </wp:positionH>
            <wp:positionV relativeFrom="paragraph">
              <wp:posOffset>1653639</wp:posOffset>
            </wp:positionV>
            <wp:extent cx="802640" cy="1090930"/>
            <wp:effectExtent l="0" t="0" r="0" b="1270"/>
            <wp:wrapSquare wrapText="bothSides"/>
            <wp:docPr id="1845626449" name="Picture 102" descr="A yellow triangle with red and blue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626449" name="Picture 102" descr="A yellow triangle with red and blue object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2640" cy="1090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26485">
        <w:rPr>
          <w:rFonts w:ascii="Times New Roman" w:hAnsi="Times New Roman" w:cs="Times New Roman"/>
        </w:rPr>
        <w:br w:type="page"/>
      </w:r>
    </w:p>
    <w:p w14:paraId="531F85A2" w14:textId="2FA937D9" w:rsidR="00437ED7" w:rsidRPr="00D26485" w:rsidRDefault="00107E32" w:rsidP="0062593E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D26485">
        <w:rPr>
          <w:rFonts w:ascii="Times New Roman" w:hAnsi="Times New Roman" w:cs="Times New Roman"/>
          <w:b/>
          <w:bCs/>
          <w:u w:val="single"/>
        </w:rPr>
        <w:lastRenderedPageBreak/>
        <w:t>Practice</w:t>
      </w:r>
      <w:r w:rsidR="0062593E" w:rsidRPr="00D26485">
        <w:rPr>
          <w:rFonts w:ascii="Times New Roman" w:hAnsi="Times New Roman" w:cs="Times New Roman"/>
          <w:b/>
          <w:bCs/>
          <w:u w:val="single"/>
        </w:rPr>
        <w:t xml:space="preserve"> Stimul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7"/>
        <w:gridCol w:w="3107"/>
        <w:gridCol w:w="16"/>
        <w:gridCol w:w="3120"/>
      </w:tblGrid>
      <w:tr w:rsidR="00915466" w:rsidRPr="00D26485" w14:paraId="196BEBE4" w14:textId="1B5654A7" w:rsidTr="00154600">
        <w:trPr>
          <w:trHeight w:val="293"/>
        </w:trPr>
        <w:tc>
          <w:tcPr>
            <w:tcW w:w="9350" w:type="dxa"/>
            <w:gridSpan w:val="4"/>
          </w:tcPr>
          <w:p w14:paraId="59FA5C57" w14:textId="43E8EE38" w:rsidR="00915466" w:rsidRPr="00D26485" w:rsidRDefault="00915466" w:rsidP="00915466">
            <w:pPr>
              <w:jc w:val="center"/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</w:rPr>
              <w:t>Examples</w:t>
            </w:r>
          </w:p>
        </w:tc>
      </w:tr>
      <w:tr w:rsidR="00107E32" w:rsidRPr="00D26485" w14:paraId="077E6B6E" w14:textId="6AA45ADC" w:rsidTr="00CA1D97">
        <w:trPr>
          <w:trHeight w:val="293"/>
        </w:trPr>
        <w:tc>
          <w:tcPr>
            <w:tcW w:w="3111" w:type="dxa"/>
          </w:tcPr>
          <w:p w14:paraId="5C455880" w14:textId="5683D7EC" w:rsidR="00107E32" w:rsidRPr="00D26485" w:rsidRDefault="00915466" w:rsidP="0062593E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5408" behindDoc="1" locked="0" layoutInCell="1" allowOverlap="1" wp14:anchorId="1AFF5D84" wp14:editId="3F4B2508">
                  <wp:simplePos x="0" y="0"/>
                  <wp:positionH relativeFrom="margin">
                    <wp:align>left</wp:align>
                  </wp:positionH>
                  <wp:positionV relativeFrom="margin">
                    <wp:align>bottom</wp:align>
                  </wp:positionV>
                  <wp:extent cx="1587500" cy="1155700"/>
                  <wp:effectExtent l="0" t="0" r="0" b="0"/>
                  <wp:wrapSquare wrapText="bothSides"/>
                  <wp:docPr id="1826881557" name="Picture 3" descr="A yellow triangle with different colored shap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6881557" name="Picture 3" descr="A yellow triangle with different colored shapes&#10;&#10;AI-generated content may be incorrect.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10" w:type="dxa"/>
          </w:tcPr>
          <w:p w14:paraId="6B611C0F" w14:textId="61C277F6" w:rsidR="00107E32" w:rsidRPr="00D26485" w:rsidRDefault="00915466" w:rsidP="0062593E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0528" behindDoc="1" locked="0" layoutInCell="1" allowOverlap="1" wp14:anchorId="7C80F367" wp14:editId="40D8720F">
                  <wp:simplePos x="0" y="0"/>
                  <wp:positionH relativeFrom="margin">
                    <wp:align>left</wp:align>
                  </wp:positionH>
                  <wp:positionV relativeFrom="margin">
                    <wp:align>bottom</wp:align>
                  </wp:positionV>
                  <wp:extent cx="1917700" cy="1930400"/>
                  <wp:effectExtent l="0" t="0" r="0" b="0"/>
                  <wp:wrapSquare wrapText="bothSides"/>
                  <wp:docPr id="2062246510" name="Picture 8" descr="A yellow triangle with red and blu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2246510" name="Picture 8" descr="A yellow triangle with red and blue lines&#10;&#10;AI-generated content may be incorrect.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7700" cy="19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9" w:type="dxa"/>
            <w:gridSpan w:val="2"/>
          </w:tcPr>
          <w:p w14:paraId="3E3E9C0A" w14:textId="3D5FC95B" w:rsidR="00107E32" w:rsidRPr="00D26485" w:rsidRDefault="00915466" w:rsidP="0062593E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6432" behindDoc="1" locked="0" layoutInCell="1" allowOverlap="1" wp14:anchorId="1EBC8BF1" wp14:editId="4A9C6E3C">
                  <wp:simplePos x="0" y="0"/>
                  <wp:positionH relativeFrom="margin">
                    <wp:align>left</wp:align>
                  </wp:positionH>
                  <wp:positionV relativeFrom="margin">
                    <wp:align>bottom</wp:align>
                  </wp:positionV>
                  <wp:extent cx="1168400" cy="1587500"/>
                  <wp:effectExtent l="0" t="0" r="0" b="0"/>
                  <wp:wrapSquare wrapText="bothSides"/>
                  <wp:docPr id="1651649408" name="Picture 4" descr="A yellow triangle with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1649408" name="Picture 4" descr="A yellow triangle with a black background&#10;&#10;AI-generated content may be incorrect.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84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07E32" w:rsidRPr="00D26485" w14:paraId="447FDD41" w14:textId="0ACBFC8F" w:rsidTr="00CA1D97">
        <w:trPr>
          <w:trHeight w:val="312"/>
        </w:trPr>
        <w:tc>
          <w:tcPr>
            <w:tcW w:w="3111" w:type="dxa"/>
          </w:tcPr>
          <w:p w14:paraId="17EC17BB" w14:textId="76B27AFE" w:rsidR="00107E32" w:rsidRPr="00D26485" w:rsidRDefault="00915466" w:rsidP="0062593E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7456" behindDoc="1" locked="0" layoutInCell="1" allowOverlap="1" wp14:anchorId="38255C1C" wp14:editId="6E3DC3E5">
                  <wp:simplePos x="0" y="0"/>
                  <wp:positionH relativeFrom="margin">
                    <wp:align>left</wp:align>
                  </wp:positionH>
                  <wp:positionV relativeFrom="margin">
                    <wp:align>bottom</wp:align>
                  </wp:positionV>
                  <wp:extent cx="1930400" cy="1917700"/>
                  <wp:effectExtent l="0" t="0" r="0" b="0"/>
                  <wp:wrapSquare wrapText="bothSides"/>
                  <wp:docPr id="1609155915" name="Picture 5" descr="A yellow triangle with red and blu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9155915" name="Picture 5" descr="A yellow triangle with red and blue lines&#10;&#10;AI-generated content may be incorrect.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1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10" w:type="dxa"/>
          </w:tcPr>
          <w:p w14:paraId="57572052" w14:textId="0AD5EF5B" w:rsidR="00107E32" w:rsidRPr="00D26485" w:rsidRDefault="00915466" w:rsidP="0062593E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8480" behindDoc="1" locked="0" layoutInCell="1" allowOverlap="1" wp14:anchorId="4C4C3D04" wp14:editId="529108B3">
                  <wp:simplePos x="0" y="0"/>
                  <wp:positionH relativeFrom="margin">
                    <wp:align>left</wp:align>
                  </wp:positionH>
                  <wp:positionV relativeFrom="margin">
                    <wp:align>bottom</wp:align>
                  </wp:positionV>
                  <wp:extent cx="1587500" cy="1181100"/>
                  <wp:effectExtent l="0" t="0" r="0" b="0"/>
                  <wp:wrapSquare wrapText="bothSides"/>
                  <wp:docPr id="235299023" name="Picture 6" descr="A yellow triangle with different shap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5299023" name="Picture 6" descr="A yellow triangle with different shapes&#10;&#10;AI-generated content may be incorrect.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81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9" w:type="dxa"/>
            <w:gridSpan w:val="2"/>
          </w:tcPr>
          <w:p w14:paraId="4EA4A81B" w14:textId="5F1814E7" w:rsidR="00107E32" w:rsidRPr="00D26485" w:rsidRDefault="00915466" w:rsidP="0062593E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9504" behindDoc="1" locked="0" layoutInCell="1" allowOverlap="1" wp14:anchorId="39E6BCF5" wp14:editId="21079312">
                  <wp:simplePos x="0" y="0"/>
                  <wp:positionH relativeFrom="margin">
                    <wp:align>left</wp:align>
                  </wp:positionH>
                  <wp:positionV relativeFrom="margin">
                    <wp:align>bottom</wp:align>
                  </wp:positionV>
                  <wp:extent cx="1930400" cy="1905000"/>
                  <wp:effectExtent l="0" t="0" r="0" b="0"/>
                  <wp:wrapSquare wrapText="bothSides"/>
                  <wp:docPr id="448561067" name="Picture 7" descr="A yellow triangle with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8561067" name="Picture 7" descr="A yellow triangle with black background&#10;&#10;AI-generated content may be incorrect.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915466" w:rsidRPr="00D26485" w14:paraId="2F27FB2B" w14:textId="1C67EE82" w:rsidTr="00996D8F">
        <w:trPr>
          <w:trHeight w:val="293"/>
        </w:trPr>
        <w:tc>
          <w:tcPr>
            <w:tcW w:w="9350" w:type="dxa"/>
            <w:gridSpan w:val="4"/>
          </w:tcPr>
          <w:p w14:paraId="5A35A394" w14:textId="14CAE6E0" w:rsidR="00915466" w:rsidRPr="00D26485" w:rsidRDefault="005D751A" w:rsidP="00915466">
            <w:pPr>
              <w:jc w:val="center"/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</w:rPr>
              <w:t xml:space="preserve">Close-In </w:t>
            </w:r>
            <w:r w:rsidR="00915466" w:rsidRPr="00D26485">
              <w:rPr>
                <w:rFonts w:ascii="Times New Roman" w:hAnsi="Times New Roman" w:cs="Times New Roman"/>
              </w:rPr>
              <w:t>Nonexamples Lacking Inside Line</w:t>
            </w:r>
          </w:p>
        </w:tc>
      </w:tr>
      <w:tr w:rsidR="00107E32" w:rsidRPr="00D26485" w14:paraId="0AE9F800" w14:textId="34B78DD8" w:rsidTr="00CA1D97">
        <w:trPr>
          <w:trHeight w:val="293"/>
        </w:trPr>
        <w:tc>
          <w:tcPr>
            <w:tcW w:w="3111" w:type="dxa"/>
          </w:tcPr>
          <w:p w14:paraId="2BDB6435" w14:textId="1B2E37F8" w:rsidR="00107E32" w:rsidRPr="00D26485" w:rsidRDefault="005C6702" w:rsidP="0062593E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1552" behindDoc="0" locked="0" layoutInCell="1" allowOverlap="1" wp14:anchorId="5725D32C" wp14:editId="3EE9DAE8">
                  <wp:simplePos x="0" y="0"/>
                  <wp:positionH relativeFrom="column">
                    <wp:posOffset>163195</wp:posOffset>
                  </wp:positionH>
                  <wp:positionV relativeFrom="paragraph">
                    <wp:posOffset>0</wp:posOffset>
                  </wp:positionV>
                  <wp:extent cx="1168400" cy="1587500"/>
                  <wp:effectExtent l="0" t="0" r="0" b="0"/>
                  <wp:wrapSquare wrapText="bothSides"/>
                  <wp:docPr id="1719486438" name="Picture 15" descr="A yellow triangle with different colo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9486438" name="Picture 15" descr="A yellow triangle with different colors&#10;&#10;AI-generated content may be incorrect.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84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10" w:type="dxa"/>
          </w:tcPr>
          <w:p w14:paraId="1AA018F4" w14:textId="75FAAC46" w:rsidR="00107E32" w:rsidRPr="00D26485" w:rsidRDefault="005C6702" w:rsidP="0062593E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2576" behindDoc="0" locked="0" layoutInCell="1" allowOverlap="1" wp14:anchorId="2CAFF79C" wp14:editId="22EBF982">
                  <wp:simplePos x="0" y="0"/>
                  <wp:positionH relativeFrom="column">
                    <wp:posOffset>-27305</wp:posOffset>
                  </wp:positionH>
                  <wp:positionV relativeFrom="paragraph">
                    <wp:posOffset>0</wp:posOffset>
                  </wp:positionV>
                  <wp:extent cx="1930400" cy="1905000"/>
                  <wp:effectExtent l="0" t="0" r="0" b="0"/>
                  <wp:wrapSquare wrapText="bothSides"/>
                  <wp:docPr id="955448554" name="Picture 16" descr="A yellow triangle with blue lines and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5448554" name="Picture 16" descr="A yellow triangle with blue lines and a black background&#10;&#10;AI-generated content may be incorrect.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9" w:type="dxa"/>
            <w:gridSpan w:val="2"/>
          </w:tcPr>
          <w:p w14:paraId="00C96014" w14:textId="252BE87D" w:rsidR="00107E32" w:rsidRPr="00D26485" w:rsidRDefault="005C6702" w:rsidP="0062593E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3600" behindDoc="0" locked="0" layoutInCell="1" allowOverlap="1" wp14:anchorId="2082BD1B" wp14:editId="5F1FB5E4">
                  <wp:simplePos x="0" y="0"/>
                  <wp:positionH relativeFrom="column">
                    <wp:posOffset>635000</wp:posOffset>
                  </wp:positionH>
                  <wp:positionV relativeFrom="paragraph">
                    <wp:posOffset>0</wp:posOffset>
                  </wp:positionV>
                  <wp:extent cx="1168400" cy="1587500"/>
                  <wp:effectExtent l="0" t="0" r="0" b="0"/>
                  <wp:wrapSquare wrapText="bothSides"/>
                  <wp:docPr id="743501618" name="Picture 17" descr="A yellow triangle with red and blue objec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3501618" name="Picture 17" descr="A yellow triangle with red and blue objects&#10;&#10;AI-generated content may be incorrect.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84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07E32" w:rsidRPr="00D26485" w14:paraId="590B5D08" w14:textId="2E53B40D" w:rsidTr="00CA1D97">
        <w:trPr>
          <w:trHeight w:val="293"/>
        </w:trPr>
        <w:tc>
          <w:tcPr>
            <w:tcW w:w="3111" w:type="dxa"/>
          </w:tcPr>
          <w:p w14:paraId="4CDBC3AF" w14:textId="3D4854E8" w:rsidR="00107E32" w:rsidRPr="00D26485" w:rsidRDefault="005C6702" w:rsidP="0062593E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lastRenderedPageBreak/>
              <w:drawing>
                <wp:anchor distT="0" distB="0" distL="114300" distR="114300" simplePos="0" relativeHeight="251674624" behindDoc="0" locked="0" layoutInCell="1" allowOverlap="1" wp14:anchorId="1AEE1EC0" wp14:editId="02FB6CCA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17700" cy="1930400"/>
                  <wp:effectExtent l="0" t="0" r="0" b="0"/>
                  <wp:wrapSquare wrapText="bothSides"/>
                  <wp:docPr id="1608692042" name="Picture 18" descr="A yellow triangle with different colored shap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8692042" name="Picture 18" descr="A yellow triangle with different colored shapes&#10;&#10;AI-generated content may be incorrect.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7700" cy="19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10" w:type="dxa"/>
          </w:tcPr>
          <w:p w14:paraId="25EEE672" w14:textId="2CB4DD45" w:rsidR="00107E32" w:rsidRPr="00D26485" w:rsidRDefault="005C6702" w:rsidP="0062593E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5648" behindDoc="0" locked="0" layoutInCell="1" allowOverlap="1" wp14:anchorId="319975DC" wp14:editId="7C1613D6">
                  <wp:simplePos x="0" y="0"/>
                  <wp:positionH relativeFrom="column">
                    <wp:posOffset>27940</wp:posOffset>
                  </wp:positionH>
                  <wp:positionV relativeFrom="paragraph">
                    <wp:posOffset>0</wp:posOffset>
                  </wp:positionV>
                  <wp:extent cx="1879600" cy="1943100"/>
                  <wp:effectExtent l="0" t="0" r="0" b="0"/>
                  <wp:wrapSquare wrapText="bothSides"/>
                  <wp:docPr id="1789348832" name="Picture 19" descr="A yellow triangle with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9348832" name="Picture 19" descr="A yellow triangle with colored lines&#10;&#10;AI-generated content may be incorrect.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9600" cy="194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9" w:type="dxa"/>
            <w:gridSpan w:val="2"/>
          </w:tcPr>
          <w:p w14:paraId="5C2F26F8" w14:textId="0CF224F2" w:rsidR="00107E32" w:rsidRPr="00D26485" w:rsidRDefault="00CA1D97" w:rsidP="0062593E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6672" behindDoc="0" locked="0" layoutInCell="1" allowOverlap="1" wp14:anchorId="40801834" wp14:editId="1A8AA196">
                  <wp:simplePos x="0" y="0"/>
                  <wp:positionH relativeFrom="column">
                    <wp:posOffset>223520</wp:posOffset>
                  </wp:positionH>
                  <wp:positionV relativeFrom="paragraph">
                    <wp:posOffset>257810</wp:posOffset>
                  </wp:positionV>
                  <wp:extent cx="1587500" cy="1181100"/>
                  <wp:effectExtent l="0" t="0" r="0" b="0"/>
                  <wp:wrapSquare wrapText="bothSides"/>
                  <wp:docPr id="1407069793" name="Picture 20" descr="A yellow triangle with different shapes an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7069793" name="Picture 20" descr="A yellow triangle with different shapes and lines&#10;&#10;AI-generated content may be incorrect.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81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A1D97" w:rsidRPr="00D26485" w14:paraId="4BA5BEAE" w14:textId="75F70BEE" w:rsidTr="00A315F2">
        <w:trPr>
          <w:trHeight w:val="293"/>
        </w:trPr>
        <w:tc>
          <w:tcPr>
            <w:tcW w:w="9350" w:type="dxa"/>
            <w:gridSpan w:val="4"/>
          </w:tcPr>
          <w:p w14:paraId="21919476" w14:textId="7586A616" w:rsidR="00CA1D97" w:rsidRPr="00D26485" w:rsidRDefault="007446F1" w:rsidP="00CA1D97">
            <w:pPr>
              <w:jc w:val="center"/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</w:rPr>
              <w:t xml:space="preserve">Close-In </w:t>
            </w:r>
            <w:r w:rsidR="00CA1D97" w:rsidRPr="00D26485">
              <w:rPr>
                <w:rFonts w:ascii="Times New Roman" w:hAnsi="Times New Roman" w:cs="Times New Roman"/>
              </w:rPr>
              <w:t>Nonexamples Lacking Internal Triangle</w:t>
            </w:r>
          </w:p>
        </w:tc>
      </w:tr>
      <w:tr w:rsidR="00CA1D97" w:rsidRPr="00D26485" w14:paraId="55A1512D" w14:textId="3B74364B" w:rsidTr="00CA1D97">
        <w:trPr>
          <w:trHeight w:val="293"/>
        </w:trPr>
        <w:tc>
          <w:tcPr>
            <w:tcW w:w="3111" w:type="dxa"/>
          </w:tcPr>
          <w:p w14:paraId="3090F719" w14:textId="529ECDA8" w:rsidR="00CA1D97" w:rsidRPr="00D26485" w:rsidRDefault="00CA1D97" w:rsidP="00CA1D97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7696" behindDoc="0" locked="0" layoutInCell="1" allowOverlap="1" wp14:anchorId="3144783B" wp14:editId="3BFF2545">
                  <wp:simplePos x="0" y="0"/>
                  <wp:positionH relativeFrom="column">
                    <wp:posOffset>725805</wp:posOffset>
                  </wp:positionH>
                  <wp:positionV relativeFrom="paragraph">
                    <wp:posOffset>0</wp:posOffset>
                  </wp:positionV>
                  <wp:extent cx="1181100" cy="1600200"/>
                  <wp:effectExtent l="0" t="0" r="0" b="0"/>
                  <wp:wrapSquare wrapText="bothSides"/>
                  <wp:docPr id="1366366897" name="Picture 22" descr="A yellow triangle with a star and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6366897" name="Picture 22" descr="A yellow triangle with a star and a black background&#10;&#10;AI-generated content may be incorrect.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100" cy="160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10" w:type="dxa"/>
          </w:tcPr>
          <w:p w14:paraId="44644469" w14:textId="354ABC76" w:rsidR="00CA1D97" w:rsidRPr="00D26485" w:rsidRDefault="00CA1D97" w:rsidP="00CA1D97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8720" behindDoc="0" locked="0" layoutInCell="1" allowOverlap="1" wp14:anchorId="0F2CC606" wp14:editId="6FCC92FB">
                  <wp:simplePos x="0" y="0"/>
                  <wp:positionH relativeFrom="column">
                    <wp:posOffset>-22860</wp:posOffset>
                  </wp:positionH>
                  <wp:positionV relativeFrom="paragraph">
                    <wp:posOffset>0</wp:posOffset>
                  </wp:positionV>
                  <wp:extent cx="1930400" cy="1790700"/>
                  <wp:effectExtent l="0" t="0" r="0" b="0"/>
                  <wp:wrapSquare wrapText="bothSides"/>
                  <wp:docPr id="108367441" name="Picture 23" descr="A yellow and red triangle with red and yellow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367441" name="Picture 23" descr="A yellow and red triangle with red and yellow lines&#10;&#10;AI-generated content may be incorrect.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790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9" w:type="dxa"/>
            <w:gridSpan w:val="2"/>
          </w:tcPr>
          <w:p w14:paraId="7453B289" w14:textId="177C75C8" w:rsidR="00CA1D97" w:rsidRPr="00D26485" w:rsidRDefault="00CA1D97" w:rsidP="00CA1D97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79744" behindDoc="0" locked="0" layoutInCell="1" allowOverlap="1" wp14:anchorId="1CBF2E7C" wp14:editId="3410D3B0">
                  <wp:simplePos x="0" y="0"/>
                  <wp:positionH relativeFrom="column">
                    <wp:posOffset>320040</wp:posOffset>
                  </wp:positionH>
                  <wp:positionV relativeFrom="paragraph">
                    <wp:posOffset>299720</wp:posOffset>
                  </wp:positionV>
                  <wp:extent cx="1587500" cy="1168400"/>
                  <wp:effectExtent l="0" t="0" r="0" b="0"/>
                  <wp:wrapSquare wrapText="bothSides"/>
                  <wp:docPr id="1699451633" name="Picture 24" descr="A yellow triangle with different shapes and colo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9451633" name="Picture 24" descr="A yellow triangle with different shapes and colors&#10;&#10;AI-generated content may be incorrect.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6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A1D97" w:rsidRPr="00D26485" w14:paraId="0A7A7166" w14:textId="77777777" w:rsidTr="00CA1D97">
        <w:trPr>
          <w:trHeight w:val="293"/>
        </w:trPr>
        <w:tc>
          <w:tcPr>
            <w:tcW w:w="3111" w:type="dxa"/>
          </w:tcPr>
          <w:p w14:paraId="16C2AEFE" w14:textId="6B2AA5D9" w:rsidR="00CA1D97" w:rsidRPr="00D26485" w:rsidRDefault="00CA1D97" w:rsidP="00CA1D97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80768" behindDoc="0" locked="0" layoutInCell="1" allowOverlap="1" wp14:anchorId="5E2973B6" wp14:editId="3B28BD3D">
                  <wp:simplePos x="0" y="0"/>
                  <wp:positionH relativeFrom="column">
                    <wp:posOffset>631825</wp:posOffset>
                  </wp:positionH>
                  <wp:positionV relativeFrom="paragraph">
                    <wp:posOffset>0</wp:posOffset>
                  </wp:positionV>
                  <wp:extent cx="1181100" cy="1600200"/>
                  <wp:effectExtent l="0" t="0" r="0" b="0"/>
                  <wp:wrapSquare wrapText="bothSides"/>
                  <wp:docPr id="1953408501" name="Picture 25" descr="A yellow triangle with colorful lines an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3408501" name="Picture 25" descr="A yellow triangle with colorful lines and dots&#10;&#10;AI-generated content may be incorrect.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100" cy="160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10" w:type="dxa"/>
          </w:tcPr>
          <w:p w14:paraId="45C002D1" w14:textId="22704FB5" w:rsidR="00CA1D97" w:rsidRPr="00D26485" w:rsidRDefault="00CA1D97" w:rsidP="00CA1D97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81792" behindDoc="0" locked="0" layoutInCell="1" allowOverlap="1" wp14:anchorId="49AEA7B9" wp14:editId="602A60CE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80975</wp:posOffset>
                  </wp:positionV>
                  <wp:extent cx="1930400" cy="1905000"/>
                  <wp:effectExtent l="0" t="0" r="0" b="0"/>
                  <wp:wrapSquare wrapText="bothSides"/>
                  <wp:docPr id="1357823230" name="Picture 26" descr="A yellow triangle with blue and 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7823230" name="Picture 26" descr="A yellow triangle with blue and red lines&#10;&#10;AI-generated content may be incorrect.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9" w:type="dxa"/>
            <w:gridSpan w:val="2"/>
          </w:tcPr>
          <w:p w14:paraId="7238DCC5" w14:textId="17F39B27" w:rsidR="00CA1D97" w:rsidRPr="00D26485" w:rsidRDefault="00CA1D97" w:rsidP="00CA1D97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82816" behindDoc="0" locked="0" layoutInCell="1" allowOverlap="1" wp14:anchorId="7793EAAD" wp14:editId="2E2845F4">
                  <wp:simplePos x="0" y="0"/>
                  <wp:positionH relativeFrom="column">
                    <wp:posOffset>-27940</wp:posOffset>
                  </wp:positionH>
                  <wp:positionV relativeFrom="paragraph">
                    <wp:posOffset>0</wp:posOffset>
                  </wp:positionV>
                  <wp:extent cx="1943100" cy="1879600"/>
                  <wp:effectExtent l="0" t="0" r="0" b="0"/>
                  <wp:wrapSquare wrapText="bothSides"/>
                  <wp:docPr id="502433453" name="Picture 27" descr="A yellow triangle with black lines and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2433453" name="Picture 27" descr="A yellow triangle with black lines and a black background&#10;&#10;AI-generated content may be incorrect.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100" cy="187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A1D97" w:rsidRPr="00D26485" w14:paraId="6C5987C6" w14:textId="77777777" w:rsidTr="00797E68">
        <w:trPr>
          <w:trHeight w:val="293"/>
        </w:trPr>
        <w:tc>
          <w:tcPr>
            <w:tcW w:w="9350" w:type="dxa"/>
            <w:gridSpan w:val="4"/>
          </w:tcPr>
          <w:p w14:paraId="45B92F54" w14:textId="486A4471" w:rsidR="00CA1D97" w:rsidRPr="00D26485" w:rsidRDefault="00D26485" w:rsidP="008862A6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t xml:space="preserve">Close-In </w:t>
            </w:r>
            <w:r w:rsidR="00CA1D97" w:rsidRPr="00D26485">
              <w:rPr>
                <w:rFonts w:ascii="Times New Roman" w:hAnsi="Times New Roman" w:cs="Times New Roman"/>
                <w:noProof/>
              </w:rPr>
              <w:t xml:space="preserve">Nonexamples Lacking </w:t>
            </w:r>
            <w:r w:rsidR="00F070CF" w:rsidRPr="00F35EAB">
              <w:rPr>
                <w:rFonts w:ascii="Times New Roman" w:hAnsi="Times New Roman" w:cs="Times New Roman"/>
                <w:noProof/>
              </w:rPr>
              <w:t xml:space="preserve">Horizontal </w:t>
            </w:r>
            <w:r w:rsidR="00F070CF" w:rsidRPr="00F35EAB">
              <w:rPr>
                <w:rFonts w:ascii="Times New Roman" w:hAnsi="Times New Roman" w:cs="Times New Roman"/>
                <w:noProof/>
              </w:rPr>
              <w:t>Line Filling Geometric Figure Closest To The Intersection Of The Two Longest Sides</w:t>
            </w:r>
          </w:p>
        </w:tc>
      </w:tr>
      <w:tr w:rsidR="00CA1D97" w:rsidRPr="00D26485" w14:paraId="48B78E2F" w14:textId="77777777" w:rsidTr="00B76243">
        <w:trPr>
          <w:trHeight w:val="281"/>
        </w:trPr>
        <w:tc>
          <w:tcPr>
            <w:tcW w:w="3116" w:type="dxa"/>
          </w:tcPr>
          <w:p w14:paraId="3C99CBAC" w14:textId="26DFDC11" w:rsidR="00CA1D97" w:rsidRPr="00D26485" w:rsidRDefault="008862A6" w:rsidP="00CA1D97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lastRenderedPageBreak/>
              <w:drawing>
                <wp:anchor distT="0" distB="0" distL="114300" distR="114300" simplePos="0" relativeHeight="251683840" behindDoc="0" locked="0" layoutInCell="1" allowOverlap="1" wp14:anchorId="750A3218" wp14:editId="14B17CA4">
                  <wp:simplePos x="0" y="0"/>
                  <wp:positionH relativeFrom="column">
                    <wp:posOffset>-29210</wp:posOffset>
                  </wp:positionH>
                  <wp:positionV relativeFrom="paragraph">
                    <wp:posOffset>0</wp:posOffset>
                  </wp:positionV>
                  <wp:extent cx="1930400" cy="1892300"/>
                  <wp:effectExtent l="0" t="0" r="0" b="0"/>
                  <wp:wrapSquare wrapText="bothSides"/>
                  <wp:docPr id="964379427" name="Picture 28" descr="A yellow triangle with colorful lines an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4379427" name="Picture 28" descr="A yellow triangle with colorful lines and dots&#10;&#10;AI-generated content may be incorrect.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89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17" w:type="dxa"/>
            <w:gridSpan w:val="2"/>
          </w:tcPr>
          <w:p w14:paraId="73275E32" w14:textId="4BADB823" w:rsidR="00CA1D97" w:rsidRPr="00D26485" w:rsidRDefault="008862A6" w:rsidP="00CA1D97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84864" behindDoc="0" locked="0" layoutInCell="1" allowOverlap="1" wp14:anchorId="627DEBD5" wp14:editId="45F5795C">
                  <wp:simplePos x="0" y="0"/>
                  <wp:positionH relativeFrom="column">
                    <wp:posOffset>325755</wp:posOffset>
                  </wp:positionH>
                  <wp:positionV relativeFrom="paragraph">
                    <wp:posOffset>425450</wp:posOffset>
                  </wp:positionV>
                  <wp:extent cx="1587500" cy="1155700"/>
                  <wp:effectExtent l="0" t="0" r="0" b="0"/>
                  <wp:wrapSquare wrapText="bothSides"/>
                  <wp:docPr id="675153742" name="Picture 29" descr="A yellow triangle with red and blue triangl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5153742" name="Picture 29" descr="A yellow triangle with red and blue triangles&#10;&#10;AI-generated content may be incorrect.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17" w:type="dxa"/>
          </w:tcPr>
          <w:p w14:paraId="6CEFDB28" w14:textId="6C954194" w:rsidR="00CA1D97" w:rsidRPr="00D26485" w:rsidRDefault="008862A6" w:rsidP="00CA1D97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85888" behindDoc="0" locked="0" layoutInCell="1" allowOverlap="1" wp14:anchorId="3501CF17" wp14:editId="3B9B5C74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501650</wp:posOffset>
                  </wp:positionV>
                  <wp:extent cx="1930400" cy="1905000"/>
                  <wp:effectExtent l="0" t="0" r="0" b="0"/>
                  <wp:wrapSquare wrapText="bothSides"/>
                  <wp:docPr id="840110273" name="Picture 30" descr="A yellow triangle with red and blue circles and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0110273" name="Picture 30" descr="A yellow triangle with red and blue circles and a black background&#10;&#10;AI-generated content may be incorrect.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CA1D97" w:rsidRPr="00D26485" w14:paraId="0303B7CD" w14:textId="77777777" w:rsidTr="00B76243">
        <w:trPr>
          <w:trHeight w:val="280"/>
        </w:trPr>
        <w:tc>
          <w:tcPr>
            <w:tcW w:w="3116" w:type="dxa"/>
          </w:tcPr>
          <w:p w14:paraId="49BB5F69" w14:textId="055111E6" w:rsidR="00CA1D97" w:rsidRPr="00D26485" w:rsidRDefault="008862A6" w:rsidP="00CA1D97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86912" behindDoc="0" locked="0" layoutInCell="1" allowOverlap="1" wp14:anchorId="122849A6" wp14:editId="01A82827">
                  <wp:simplePos x="0" y="0"/>
                  <wp:positionH relativeFrom="column">
                    <wp:posOffset>313690</wp:posOffset>
                  </wp:positionH>
                  <wp:positionV relativeFrom="paragraph">
                    <wp:posOffset>0</wp:posOffset>
                  </wp:positionV>
                  <wp:extent cx="1587500" cy="1155700"/>
                  <wp:effectExtent l="0" t="0" r="0" b="0"/>
                  <wp:wrapSquare wrapText="bothSides"/>
                  <wp:docPr id="203877504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877504" name="Picture 203877504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17" w:type="dxa"/>
            <w:gridSpan w:val="2"/>
          </w:tcPr>
          <w:p w14:paraId="34481B15" w14:textId="6CAC008B" w:rsidR="00CA1D97" w:rsidRPr="00D26485" w:rsidRDefault="008862A6" w:rsidP="00CA1D97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87936" behindDoc="0" locked="0" layoutInCell="1" allowOverlap="1" wp14:anchorId="1D9DC6C4" wp14:editId="21AB8D7E">
                  <wp:simplePos x="0" y="0"/>
                  <wp:positionH relativeFrom="column">
                    <wp:posOffset>120015</wp:posOffset>
                  </wp:positionH>
                  <wp:positionV relativeFrom="paragraph">
                    <wp:posOffset>111760</wp:posOffset>
                  </wp:positionV>
                  <wp:extent cx="1181100" cy="1587500"/>
                  <wp:effectExtent l="0" t="0" r="0" b="0"/>
                  <wp:wrapSquare wrapText="bothSides"/>
                  <wp:docPr id="492072803" name="Picture 32" descr="A yellow triangle with red and blu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072803" name="Picture 32" descr="A yellow triangle with red and blue lines&#10;&#10;AI-generated content may be incorrect.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1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17" w:type="dxa"/>
          </w:tcPr>
          <w:p w14:paraId="7E36450B" w14:textId="3B1A92AA" w:rsidR="00CA1D97" w:rsidRPr="00D26485" w:rsidRDefault="008862A6" w:rsidP="00CA1D97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88960" behindDoc="0" locked="0" layoutInCell="1" allowOverlap="1" wp14:anchorId="05794E17" wp14:editId="7BC1DE03">
                  <wp:simplePos x="0" y="0"/>
                  <wp:positionH relativeFrom="column">
                    <wp:posOffset>-20955</wp:posOffset>
                  </wp:positionH>
                  <wp:positionV relativeFrom="paragraph">
                    <wp:posOffset>356870</wp:posOffset>
                  </wp:positionV>
                  <wp:extent cx="1930400" cy="1905000"/>
                  <wp:effectExtent l="0" t="0" r="0" b="0"/>
                  <wp:wrapSquare wrapText="bothSides"/>
                  <wp:docPr id="1117549599" name="Picture 33" descr="A yellow triangle with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7549599" name="Picture 33" descr="A yellow triangle with colored lines&#10;&#10;AI-generated content may be incorrect.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24808123" w14:textId="63C25505" w:rsidR="008862A6" w:rsidRPr="00D26485" w:rsidRDefault="008862A6" w:rsidP="0062593E">
      <w:pPr>
        <w:rPr>
          <w:rFonts w:ascii="Times New Roman" w:hAnsi="Times New Roman" w:cs="Times New Roman"/>
        </w:rPr>
      </w:pPr>
    </w:p>
    <w:p w14:paraId="3144817A" w14:textId="77777777" w:rsidR="008862A6" w:rsidRPr="00D26485" w:rsidRDefault="008862A6">
      <w:pPr>
        <w:rPr>
          <w:rFonts w:ascii="Times New Roman" w:hAnsi="Times New Roman" w:cs="Times New Roman"/>
        </w:rPr>
      </w:pPr>
      <w:r w:rsidRPr="00D26485">
        <w:rPr>
          <w:rFonts w:ascii="Times New Roman" w:hAnsi="Times New Roman" w:cs="Times New Roman"/>
        </w:rPr>
        <w:br w:type="page"/>
      </w:r>
    </w:p>
    <w:p w14:paraId="2C27E4F0" w14:textId="4FBE87EA" w:rsidR="008862A6" w:rsidRPr="00D26485" w:rsidRDefault="008862A6" w:rsidP="008862A6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D26485">
        <w:rPr>
          <w:rFonts w:ascii="Times New Roman" w:hAnsi="Times New Roman" w:cs="Times New Roman"/>
          <w:b/>
          <w:bCs/>
          <w:u w:val="single"/>
        </w:rPr>
        <w:lastRenderedPageBreak/>
        <w:t>Testing Stimul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4"/>
        <w:gridCol w:w="3123"/>
        <w:gridCol w:w="3123"/>
      </w:tblGrid>
      <w:tr w:rsidR="005D751A" w:rsidRPr="00D26485" w14:paraId="21C6A5DB" w14:textId="77777777" w:rsidTr="00A46F16">
        <w:trPr>
          <w:trHeight w:val="293"/>
        </w:trPr>
        <w:tc>
          <w:tcPr>
            <w:tcW w:w="9350" w:type="dxa"/>
            <w:gridSpan w:val="3"/>
          </w:tcPr>
          <w:p w14:paraId="2E76E1F1" w14:textId="77777777" w:rsidR="005D751A" w:rsidRPr="00D26485" w:rsidRDefault="005D751A" w:rsidP="00A46F16">
            <w:pPr>
              <w:jc w:val="center"/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</w:rPr>
              <w:t>Examples</w:t>
            </w:r>
          </w:p>
        </w:tc>
      </w:tr>
      <w:tr w:rsidR="005D751A" w:rsidRPr="00D26485" w14:paraId="3EBE9AC1" w14:textId="77777777" w:rsidTr="00A057C5">
        <w:trPr>
          <w:trHeight w:val="293"/>
        </w:trPr>
        <w:tc>
          <w:tcPr>
            <w:tcW w:w="3104" w:type="dxa"/>
          </w:tcPr>
          <w:p w14:paraId="5CD58B16" w14:textId="61400844" w:rsidR="005D751A" w:rsidRPr="00D26485" w:rsidRDefault="005D751A" w:rsidP="00A46F16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89984" behindDoc="0" locked="0" layoutInCell="1" allowOverlap="1" wp14:anchorId="708A02B9" wp14:editId="03503C31">
                  <wp:simplePos x="0" y="0"/>
                  <wp:positionH relativeFrom="column">
                    <wp:posOffset>13335</wp:posOffset>
                  </wp:positionH>
                  <wp:positionV relativeFrom="paragraph">
                    <wp:posOffset>0</wp:posOffset>
                  </wp:positionV>
                  <wp:extent cx="1587500" cy="1155700"/>
                  <wp:effectExtent l="0" t="0" r="0" b="0"/>
                  <wp:wrapSquare wrapText="bothSides"/>
                  <wp:docPr id="1172418678" name="Picture 34" descr="A yellow triangle with a star and a sta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418678" name="Picture 34" descr="A yellow triangle with a star and a star&#10;&#10;AI-generated content may be incorrect.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0745C49B" w14:textId="55FDB983" w:rsidR="005D751A" w:rsidRPr="00D26485" w:rsidRDefault="005D751A" w:rsidP="00A46F16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91008" behindDoc="0" locked="0" layoutInCell="1" allowOverlap="1" wp14:anchorId="01C2BFA5" wp14:editId="28FE4DEA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30400" cy="1917700"/>
                  <wp:effectExtent l="0" t="0" r="0" b="0"/>
                  <wp:wrapSquare wrapText="bothSides"/>
                  <wp:docPr id="134119475" name="Picture 35" descr="A yellow and black sig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119475" name="Picture 35" descr="A yellow and black sign&#10;&#10;AI-generated content may be incorrect.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1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1A941A38" w14:textId="1AE5DEB7" w:rsidR="005D751A" w:rsidRPr="00D26485" w:rsidRDefault="005D751A" w:rsidP="00A46F16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92032" behindDoc="0" locked="0" layoutInCell="1" allowOverlap="1" wp14:anchorId="7F9DC833" wp14:editId="1EC9E778">
                  <wp:simplePos x="0" y="0"/>
                  <wp:positionH relativeFrom="column">
                    <wp:posOffset>370840</wp:posOffset>
                  </wp:positionH>
                  <wp:positionV relativeFrom="paragraph">
                    <wp:posOffset>151130</wp:posOffset>
                  </wp:positionV>
                  <wp:extent cx="1168400" cy="1587500"/>
                  <wp:effectExtent l="0" t="0" r="0" b="0"/>
                  <wp:wrapSquare wrapText="bothSides"/>
                  <wp:docPr id="1591992342" name="Picture 36" descr="A yellow triangle with different colored shap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1992342" name="Picture 36" descr="A yellow triangle with different colored shapes&#10;&#10;AI-generated content may be incorrect.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84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5D751A" w:rsidRPr="00D26485" w14:paraId="3094728A" w14:textId="77777777" w:rsidTr="00A057C5">
        <w:trPr>
          <w:trHeight w:val="312"/>
        </w:trPr>
        <w:tc>
          <w:tcPr>
            <w:tcW w:w="3104" w:type="dxa"/>
          </w:tcPr>
          <w:p w14:paraId="3143B1BC" w14:textId="275AE971" w:rsidR="005D751A" w:rsidRPr="00D26485" w:rsidRDefault="005D751A" w:rsidP="00A46F16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93056" behindDoc="0" locked="0" layoutInCell="1" allowOverlap="1" wp14:anchorId="65BA6B91" wp14:editId="5559CAC4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05000" cy="1930400"/>
                  <wp:effectExtent l="0" t="0" r="0" b="0"/>
                  <wp:wrapSquare wrapText="bothSides"/>
                  <wp:docPr id="375599467" name="Picture 37" descr="A yellow triangle with colorful objects in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5599467" name="Picture 37" descr="A yellow triangle with colorful objects in a black background&#10;&#10;AI-generated content may be incorrect.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19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0D06480D" w14:textId="18A74474" w:rsidR="005D751A" w:rsidRPr="00D26485" w:rsidRDefault="005D751A" w:rsidP="00A46F16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94080" behindDoc="0" locked="0" layoutInCell="1" allowOverlap="1" wp14:anchorId="63F9DD2C" wp14:editId="6199609B">
                  <wp:simplePos x="0" y="0"/>
                  <wp:positionH relativeFrom="column">
                    <wp:posOffset>144145</wp:posOffset>
                  </wp:positionH>
                  <wp:positionV relativeFrom="paragraph">
                    <wp:posOffset>139065</wp:posOffset>
                  </wp:positionV>
                  <wp:extent cx="1587500" cy="1168400"/>
                  <wp:effectExtent l="0" t="0" r="0" b="0"/>
                  <wp:wrapSquare wrapText="bothSides"/>
                  <wp:docPr id="925243134" name="Picture 38" descr="A yellow triangle with different shap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5243134" name="Picture 38" descr="A yellow triangle with different shapes&#10;&#10;AI-generated content may be incorrect.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6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4506CA87" w14:textId="20E42A07" w:rsidR="005D751A" w:rsidRPr="00D26485" w:rsidRDefault="005D751A" w:rsidP="00A46F16">
            <w:pPr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95104" behindDoc="0" locked="0" layoutInCell="1" allowOverlap="1" wp14:anchorId="6C2D0EE7" wp14:editId="3A071093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43100" cy="1854200"/>
                  <wp:effectExtent l="0" t="0" r="0" b="0"/>
                  <wp:wrapSquare wrapText="bothSides"/>
                  <wp:docPr id="127447028" name="Picture 39" descr="A yellow triangle with different colored shap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447028" name="Picture 39" descr="A yellow triangle with different colored shapes&#10;&#10;AI-generated content may be incorrect.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100" cy="185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5D751A" w:rsidRPr="00D26485" w14:paraId="4E00382C" w14:textId="77777777" w:rsidTr="00A057C5">
        <w:trPr>
          <w:trHeight w:val="312"/>
        </w:trPr>
        <w:tc>
          <w:tcPr>
            <w:tcW w:w="3104" w:type="dxa"/>
          </w:tcPr>
          <w:p w14:paraId="40392880" w14:textId="1D34A6CC" w:rsidR="005D751A" w:rsidRPr="00D26485" w:rsidRDefault="005D751A" w:rsidP="00A46F16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96128" behindDoc="0" locked="0" layoutInCell="1" allowOverlap="1" wp14:anchorId="07EFAAE4" wp14:editId="577FBC97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181100" cy="1587500"/>
                  <wp:effectExtent l="0" t="0" r="0" b="0"/>
                  <wp:wrapSquare wrapText="bothSides"/>
                  <wp:docPr id="1342897576" name="Picture 40" descr="A yellow triangle with red and blu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2897576" name="Picture 40" descr="A yellow triangle with red and blue lines&#10;&#10;AI-generated content may be incorrect.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1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6BD37D28" w14:textId="28DF33B8" w:rsidR="005D751A" w:rsidRPr="00D26485" w:rsidRDefault="005D751A" w:rsidP="00A46F16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97152" behindDoc="0" locked="0" layoutInCell="1" allowOverlap="1" wp14:anchorId="15CFEBE5" wp14:editId="6FDA20EE">
                  <wp:simplePos x="0" y="0"/>
                  <wp:positionH relativeFrom="column">
                    <wp:posOffset>-23495</wp:posOffset>
                  </wp:positionH>
                  <wp:positionV relativeFrom="paragraph">
                    <wp:posOffset>0</wp:posOffset>
                  </wp:positionV>
                  <wp:extent cx="1943100" cy="1854200"/>
                  <wp:effectExtent l="0" t="0" r="0" b="0"/>
                  <wp:wrapSquare wrapText="bothSides"/>
                  <wp:docPr id="653125899" name="Picture 41" descr="A yellow triangle with a blue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3125899" name="Picture 41" descr="A yellow triangle with a blue line&#10;&#10;AI-generated content may be incorrect.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100" cy="185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2B754C63" w14:textId="21D4A2B7" w:rsidR="005D751A" w:rsidRPr="00D26485" w:rsidRDefault="005D751A" w:rsidP="00A46F16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98176" behindDoc="0" locked="0" layoutInCell="1" allowOverlap="1" wp14:anchorId="7572FF0C" wp14:editId="55E7D32C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38455</wp:posOffset>
                  </wp:positionV>
                  <wp:extent cx="1587500" cy="1155700"/>
                  <wp:effectExtent l="0" t="0" r="0" b="0"/>
                  <wp:wrapSquare wrapText="bothSides"/>
                  <wp:docPr id="327958311" name="Picture 42" descr="A yellow triangle with a star and a red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7958311" name="Picture 42" descr="A yellow triangle with a star and a red line&#10;&#10;AI-generated content may be incorrect.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5D751A" w:rsidRPr="00D26485" w14:paraId="70F0D4D1" w14:textId="77777777" w:rsidTr="00A057C5">
        <w:trPr>
          <w:trHeight w:val="312"/>
        </w:trPr>
        <w:tc>
          <w:tcPr>
            <w:tcW w:w="3104" w:type="dxa"/>
          </w:tcPr>
          <w:p w14:paraId="55388912" w14:textId="50B6A8C8" w:rsidR="005D751A" w:rsidRPr="00D26485" w:rsidRDefault="005D751A" w:rsidP="00A46F16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lastRenderedPageBreak/>
              <w:drawing>
                <wp:anchor distT="0" distB="0" distL="114300" distR="114300" simplePos="0" relativeHeight="251699200" behindDoc="0" locked="0" layoutInCell="1" allowOverlap="1" wp14:anchorId="0A75E118" wp14:editId="4A1649EC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30400" cy="1905000"/>
                  <wp:effectExtent l="0" t="0" r="0" b="0"/>
                  <wp:wrapSquare wrapText="bothSides"/>
                  <wp:docPr id="468820127" name="Picture 43" descr="A yellow triangle with blue and re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8820127" name="Picture 43" descr="A yellow triangle with blue and red dots&#10;&#10;AI-generated content may be incorrect.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74EF5B1E" w14:textId="299A5482" w:rsidR="005D751A" w:rsidRPr="00D26485" w:rsidRDefault="005D751A" w:rsidP="00A46F16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00224" behindDoc="0" locked="0" layoutInCell="1" allowOverlap="1" wp14:anchorId="20A8B69A" wp14:editId="2AF1A3A9">
                  <wp:simplePos x="0" y="0"/>
                  <wp:positionH relativeFrom="column">
                    <wp:posOffset>318135</wp:posOffset>
                  </wp:positionH>
                  <wp:positionV relativeFrom="paragraph">
                    <wp:posOffset>280670</wp:posOffset>
                  </wp:positionV>
                  <wp:extent cx="1168400" cy="1587500"/>
                  <wp:effectExtent l="0" t="0" r="0" b="0"/>
                  <wp:wrapSquare wrapText="bothSides"/>
                  <wp:docPr id="1624851377" name="Picture 44" descr="A yellow triangle with red and blu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4851377" name="Picture 44" descr="A yellow triangle with red and blue lines&#10;&#10;AI-generated content may be incorrect.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84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1D87771A" w14:textId="2E5DB51E" w:rsidR="005D751A" w:rsidRPr="00D26485" w:rsidRDefault="005D751A" w:rsidP="00A46F16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01248" behindDoc="0" locked="0" layoutInCell="1" allowOverlap="1" wp14:anchorId="5BF9FF49" wp14:editId="0CB7CCB8">
                  <wp:simplePos x="0" y="0"/>
                  <wp:positionH relativeFrom="column">
                    <wp:posOffset>-31750</wp:posOffset>
                  </wp:positionH>
                  <wp:positionV relativeFrom="paragraph">
                    <wp:posOffset>0</wp:posOffset>
                  </wp:positionV>
                  <wp:extent cx="1943100" cy="1879600"/>
                  <wp:effectExtent l="0" t="0" r="0" b="0"/>
                  <wp:wrapSquare wrapText="bothSides"/>
                  <wp:docPr id="1014786009" name="Picture 45" descr="A yellow triangle with black lines and st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4786009" name="Picture 45" descr="A yellow triangle with black lines and stars&#10;&#10;AI-generated content may be incorrect."/>
                          <pic:cNvPicPr/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100" cy="187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5D751A" w:rsidRPr="00D26485" w14:paraId="4694B370" w14:textId="77777777" w:rsidTr="00AD4354">
        <w:trPr>
          <w:trHeight w:val="312"/>
        </w:trPr>
        <w:tc>
          <w:tcPr>
            <w:tcW w:w="9350" w:type="dxa"/>
            <w:gridSpan w:val="3"/>
          </w:tcPr>
          <w:p w14:paraId="60C02693" w14:textId="119891B7" w:rsidR="005D751A" w:rsidRPr="00D26485" w:rsidRDefault="005D751A" w:rsidP="005D751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</w:rPr>
              <w:t>Close-In Nonexamples Lacking Inside Line</w:t>
            </w:r>
          </w:p>
        </w:tc>
      </w:tr>
      <w:tr w:rsidR="00D26485" w:rsidRPr="00D26485" w14:paraId="3A4062A9" w14:textId="77777777" w:rsidTr="00A057C5">
        <w:trPr>
          <w:trHeight w:val="312"/>
        </w:trPr>
        <w:tc>
          <w:tcPr>
            <w:tcW w:w="3104" w:type="dxa"/>
          </w:tcPr>
          <w:p w14:paraId="4D374523" w14:textId="3ACC47C8" w:rsidR="00D26485" w:rsidRPr="00D26485" w:rsidRDefault="003E1FC3" w:rsidP="005D751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14560" behindDoc="0" locked="0" layoutInCell="1" allowOverlap="1" wp14:anchorId="49EA8871" wp14:editId="37B67E1B">
                  <wp:simplePos x="0" y="0"/>
                  <wp:positionH relativeFrom="column">
                    <wp:posOffset>626745</wp:posOffset>
                  </wp:positionH>
                  <wp:positionV relativeFrom="paragraph">
                    <wp:posOffset>0</wp:posOffset>
                  </wp:positionV>
                  <wp:extent cx="1168400" cy="1587500"/>
                  <wp:effectExtent l="0" t="0" r="0" b="0"/>
                  <wp:wrapSquare wrapText="bothSides"/>
                  <wp:docPr id="752402971" name="Picture 58" descr="A yellow triangle with red and blu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2402971" name="Picture 58" descr="A yellow triangle with red and blue lines&#10;&#10;AI-generated content may be incorrect."/>
                          <pic:cNvPicPr/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84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5C642954" w14:textId="2320B253" w:rsidR="00D26485" w:rsidRPr="00D26485" w:rsidRDefault="003E1FC3" w:rsidP="005D751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20704" behindDoc="0" locked="0" layoutInCell="1" allowOverlap="1" wp14:anchorId="3865DA5E" wp14:editId="31304A37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30400" cy="1892300"/>
                  <wp:effectExtent l="0" t="0" r="0" b="0"/>
                  <wp:wrapSquare wrapText="bothSides"/>
                  <wp:docPr id="616089347" name="Picture 64" descr="A yellow triangle with red blue and yellow lines and a sta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6089347" name="Picture 64" descr="A yellow triangle with red blue and yellow lines and a star&#10;&#10;AI-generated content may be incorrect."/>
                          <pic:cNvPicPr/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89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4D61C145" w14:textId="01C9B187" w:rsidR="00D26485" w:rsidRPr="00D26485" w:rsidRDefault="003E1FC3" w:rsidP="005D751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16608" behindDoc="0" locked="0" layoutInCell="1" allowOverlap="1" wp14:anchorId="31AC31C7" wp14:editId="7E5B0B22">
                  <wp:simplePos x="0" y="0"/>
                  <wp:positionH relativeFrom="column">
                    <wp:posOffset>335280</wp:posOffset>
                  </wp:positionH>
                  <wp:positionV relativeFrom="paragraph">
                    <wp:posOffset>25400</wp:posOffset>
                  </wp:positionV>
                  <wp:extent cx="1181100" cy="1600200"/>
                  <wp:effectExtent l="0" t="0" r="0" b="0"/>
                  <wp:wrapSquare wrapText="bothSides"/>
                  <wp:docPr id="25807324" name="Picture 60" descr="A yellow triangle with red and blu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07324" name="Picture 60" descr="A yellow triangle with red and blue lines&#10;&#10;AI-generated content may be incorrect."/>
                          <pic:cNvPicPr/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100" cy="160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26485" w:rsidRPr="00D26485" w14:paraId="7A86C917" w14:textId="77777777" w:rsidTr="00A057C5">
        <w:trPr>
          <w:trHeight w:val="312"/>
        </w:trPr>
        <w:tc>
          <w:tcPr>
            <w:tcW w:w="3104" w:type="dxa"/>
          </w:tcPr>
          <w:p w14:paraId="49097834" w14:textId="0E745058" w:rsidR="00D26485" w:rsidRPr="00D26485" w:rsidRDefault="003E1FC3" w:rsidP="005D751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17632" behindDoc="0" locked="0" layoutInCell="1" allowOverlap="1" wp14:anchorId="1F3B007C" wp14:editId="3D59901C">
                  <wp:simplePos x="0" y="0"/>
                  <wp:positionH relativeFrom="column">
                    <wp:posOffset>-31115</wp:posOffset>
                  </wp:positionH>
                  <wp:positionV relativeFrom="paragraph">
                    <wp:posOffset>0</wp:posOffset>
                  </wp:positionV>
                  <wp:extent cx="1930400" cy="1905000"/>
                  <wp:effectExtent l="0" t="0" r="0" b="0"/>
                  <wp:wrapSquare wrapText="bothSides"/>
                  <wp:docPr id="1823435289" name="Picture 61" descr="A yellow triangle with blue and red lines and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3435289" name="Picture 61" descr="A yellow triangle with blue and red lines and a black background&#10;&#10;AI-generated content may be incorrect."/>
                          <pic:cNvPicPr/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0B554AF9" w14:textId="4F4C3FF1" w:rsidR="00D26485" w:rsidRPr="00D26485" w:rsidRDefault="003E1FC3" w:rsidP="005D751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18656" behindDoc="0" locked="0" layoutInCell="1" allowOverlap="1" wp14:anchorId="3B3DDE10" wp14:editId="2307F97E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635</wp:posOffset>
                  </wp:positionV>
                  <wp:extent cx="1905000" cy="1930400"/>
                  <wp:effectExtent l="0" t="0" r="0" b="0"/>
                  <wp:wrapSquare wrapText="bothSides"/>
                  <wp:docPr id="757655927" name="Picture 62" descr="A yellow triangle with blue lines and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7655927" name="Picture 62" descr="A yellow triangle with blue lines and a black background&#10;&#10;AI-generated content may be incorrect."/>
                          <pic:cNvPicPr/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19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6229D96B" w14:textId="12C1797D" w:rsidR="00D26485" w:rsidRPr="00D26485" w:rsidRDefault="003E1FC3" w:rsidP="005D751A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19680" behindDoc="0" locked="0" layoutInCell="1" allowOverlap="1" wp14:anchorId="235E5AAC" wp14:editId="277CFE1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43100" cy="1841500"/>
                  <wp:effectExtent l="0" t="0" r="0" b="0"/>
                  <wp:wrapSquare wrapText="bothSides"/>
                  <wp:docPr id="668967911" name="Picture 63" descr="A yellow triangle with blue stars and 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8967911" name="Picture 63" descr="A yellow triangle with blue stars and red lines&#10;&#10;AI-generated content may be incorrect."/>
                          <pic:cNvPicPr/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100" cy="184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26485" w:rsidRPr="00D26485" w14:paraId="4D5AB12B" w14:textId="77777777" w:rsidTr="00AD4354">
        <w:trPr>
          <w:trHeight w:val="312"/>
        </w:trPr>
        <w:tc>
          <w:tcPr>
            <w:tcW w:w="9350" w:type="dxa"/>
            <w:gridSpan w:val="3"/>
          </w:tcPr>
          <w:p w14:paraId="77492D45" w14:textId="3B2331D4" w:rsidR="00D26485" w:rsidRPr="00D26485" w:rsidRDefault="00D26485" w:rsidP="005D751A">
            <w:pPr>
              <w:jc w:val="center"/>
              <w:rPr>
                <w:rFonts w:ascii="Times New Roman" w:hAnsi="Times New Roman" w:cs="Times New Roman"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t xml:space="preserve">Close-In Nonexamples Lacking </w:t>
            </w:r>
            <w:r w:rsidR="00F070CF" w:rsidRPr="00F35EAB">
              <w:rPr>
                <w:rFonts w:ascii="Times New Roman" w:hAnsi="Times New Roman" w:cs="Times New Roman"/>
                <w:noProof/>
              </w:rPr>
              <w:t xml:space="preserve">Horizontal </w:t>
            </w:r>
            <w:r w:rsidR="00F070CF" w:rsidRPr="00F35EAB">
              <w:rPr>
                <w:rFonts w:ascii="Times New Roman" w:hAnsi="Times New Roman" w:cs="Times New Roman"/>
                <w:noProof/>
              </w:rPr>
              <w:t>Line Filling Geometric Figure Closest To The Intersection Of The Two Longest Sides</w:t>
            </w:r>
          </w:p>
        </w:tc>
      </w:tr>
      <w:tr w:rsidR="005D751A" w:rsidRPr="00D26485" w14:paraId="6CEAED13" w14:textId="77777777" w:rsidTr="00A057C5">
        <w:trPr>
          <w:trHeight w:val="312"/>
        </w:trPr>
        <w:tc>
          <w:tcPr>
            <w:tcW w:w="3104" w:type="dxa"/>
          </w:tcPr>
          <w:p w14:paraId="5C286EFA" w14:textId="50570C97" w:rsidR="005D751A" w:rsidRPr="00D26485" w:rsidRDefault="007446F1" w:rsidP="005D751A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lastRenderedPageBreak/>
              <w:drawing>
                <wp:anchor distT="0" distB="0" distL="114300" distR="114300" simplePos="0" relativeHeight="251702272" behindDoc="0" locked="0" layoutInCell="1" allowOverlap="1" wp14:anchorId="368AE3BC" wp14:editId="6933005B">
                  <wp:simplePos x="0" y="0"/>
                  <wp:positionH relativeFrom="column">
                    <wp:posOffset>-18415</wp:posOffset>
                  </wp:positionH>
                  <wp:positionV relativeFrom="paragraph">
                    <wp:posOffset>0</wp:posOffset>
                  </wp:positionV>
                  <wp:extent cx="1917700" cy="1930400"/>
                  <wp:effectExtent l="0" t="0" r="0" b="0"/>
                  <wp:wrapSquare wrapText="bothSides"/>
                  <wp:docPr id="469578918" name="Picture 46" descr="A yellow triangle with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9578918" name="Picture 46" descr="A yellow triangle with a black background&#10;&#10;AI-generated content may be incorrect."/>
                          <pic:cNvPicPr/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7700" cy="19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16365C3E" w14:textId="21882B32" w:rsidR="005D751A" w:rsidRPr="00D26485" w:rsidRDefault="007446F1" w:rsidP="005D751A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03296" behindDoc="0" locked="0" layoutInCell="1" allowOverlap="1" wp14:anchorId="7FEDD44F" wp14:editId="699CA89B">
                  <wp:simplePos x="0" y="0"/>
                  <wp:positionH relativeFrom="column">
                    <wp:posOffset>730250</wp:posOffset>
                  </wp:positionH>
                  <wp:positionV relativeFrom="paragraph">
                    <wp:posOffset>68580</wp:posOffset>
                  </wp:positionV>
                  <wp:extent cx="1181100" cy="1587500"/>
                  <wp:effectExtent l="0" t="0" r="0" b="0"/>
                  <wp:wrapSquare wrapText="bothSides"/>
                  <wp:docPr id="960763946" name="Picture 47" descr="A yellow triangle with a stick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0763946" name="Picture 47" descr="A yellow triangle with a stick&#10;&#10;AI-generated content may be incorrect."/>
                          <pic:cNvPicPr/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1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3E7D6DD2" w14:textId="59288BC0" w:rsidR="005D751A" w:rsidRPr="00D26485" w:rsidRDefault="007446F1" w:rsidP="005D751A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04320" behindDoc="0" locked="0" layoutInCell="1" allowOverlap="1" wp14:anchorId="038629FB" wp14:editId="6F766B5E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05000" cy="1930400"/>
                  <wp:effectExtent l="0" t="0" r="0" b="0"/>
                  <wp:wrapSquare wrapText="bothSides"/>
                  <wp:docPr id="272555784" name="Picture 48" descr="A yellow triangle with blue lines an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2555784" name="Picture 48" descr="A yellow triangle with blue lines and dots&#10;&#10;AI-generated content may be incorrect.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19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446F1" w:rsidRPr="00D26485" w14:paraId="48CD5912" w14:textId="77777777" w:rsidTr="00A057C5">
        <w:trPr>
          <w:trHeight w:val="312"/>
        </w:trPr>
        <w:tc>
          <w:tcPr>
            <w:tcW w:w="3104" w:type="dxa"/>
          </w:tcPr>
          <w:p w14:paraId="783B42FF" w14:textId="35272ADD" w:rsidR="007446F1" w:rsidRPr="00D26485" w:rsidRDefault="007446F1" w:rsidP="005D751A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05344" behindDoc="0" locked="0" layoutInCell="1" allowOverlap="1" wp14:anchorId="3AA42C0A" wp14:editId="645A6641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0</wp:posOffset>
                  </wp:positionV>
                  <wp:extent cx="1181100" cy="1600200"/>
                  <wp:effectExtent l="0" t="0" r="0" b="0"/>
                  <wp:wrapSquare wrapText="bothSides"/>
                  <wp:docPr id="830592749" name="Picture 49" descr="A yellow triangle with red and blu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0592749" name="Picture 49" descr="A yellow triangle with red and blue lines&#10;&#10;AI-generated content may be incorrect."/>
                          <pic:cNvPicPr/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100" cy="160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148617D1" w14:textId="10B90034" w:rsidR="007446F1" w:rsidRPr="00D26485" w:rsidRDefault="007446F1" w:rsidP="005D751A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06368" behindDoc="0" locked="0" layoutInCell="1" allowOverlap="1" wp14:anchorId="2449973F" wp14:editId="4CC826C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181100" cy="1587500"/>
                  <wp:effectExtent l="0" t="0" r="0" b="0"/>
                  <wp:wrapSquare wrapText="bothSides"/>
                  <wp:docPr id="1473329679" name="Picture 50" descr="A yellow triangle with red and blu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3329679" name="Picture 50" descr="A yellow triangle with red and blue lines&#10;&#10;AI-generated content may be incorrect."/>
                          <pic:cNvPicPr/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1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774C650B" w14:textId="2C0A926C" w:rsidR="007446F1" w:rsidRPr="00D26485" w:rsidRDefault="007446F1" w:rsidP="005D751A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07392" behindDoc="0" locked="0" layoutInCell="1" allowOverlap="1" wp14:anchorId="2CA00669" wp14:editId="337C80B4">
                  <wp:simplePos x="0" y="0"/>
                  <wp:positionH relativeFrom="column">
                    <wp:posOffset>227330</wp:posOffset>
                  </wp:positionH>
                  <wp:positionV relativeFrom="paragraph">
                    <wp:posOffset>0</wp:posOffset>
                  </wp:positionV>
                  <wp:extent cx="1587500" cy="1168400"/>
                  <wp:effectExtent l="0" t="0" r="0" b="0"/>
                  <wp:wrapSquare wrapText="bothSides"/>
                  <wp:docPr id="99229149" name="Picture 51" descr="A yellow triangle with different shap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229149" name="Picture 51" descr="A yellow triangle with different shapes&#10;&#10;AI-generated content may be incorrect."/>
                          <pic:cNvPicPr/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6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446F1" w:rsidRPr="00D26485" w14:paraId="23C86498" w14:textId="77777777" w:rsidTr="00EA6857">
        <w:trPr>
          <w:trHeight w:val="312"/>
        </w:trPr>
        <w:tc>
          <w:tcPr>
            <w:tcW w:w="9350" w:type="dxa"/>
            <w:gridSpan w:val="3"/>
          </w:tcPr>
          <w:p w14:paraId="3291F09C" w14:textId="3D1419AE" w:rsidR="007446F1" w:rsidRPr="00D26485" w:rsidRDefault="007446F1" w:rsidP="007446F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</w:rPr>
              <w:t>Close-In Nonexamples Lacking Internal Triangle</w:t>
            </w:r>
          </w:p>
        </w:tc>
      </w:tr>
      <w:tr w:rsidR="007446F1" w:rsidRPr="00D26485" w14:paraId="160F9699" w14:textId="77777777" w:rsidTr="00A057C5">
        <w:trPr>
          <w:trHeight w:val="312"/>
        </w:trPr>
        <w:tc>
          <w:tcPr>
            <w:tcW w:w="3104" w:type="dxa"/>
          </w:tcPr>
          <w:p w14:paraId="366AF025" w14:textId="33893633" w:rsidR="007446F1" w:rsidRPr="00D26485" w:rsidRDefault="00D26485" w:rsidP="007446F1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08416" behindDoc="0" locked="0" layoutInCell="1" allowOverlap="1" wp14:anchorId="31F11CD1" wp14:editId="0B501AA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587500" cy="1155700"/>
                  <wp:effectExtent l="0" t="0" r="0" b="0"/>
                  <wp:wrapSquare wrapText="bothSides"/>
                  <wp:docPr id="92025248" name="Picture 52" descr="A yellow triangle with red line and a red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025248" name="Picture 52" descr="A yellow triangle with red line and a red line&#10;&#10;AI-generated content may be incorrect."/>
                          <pic:cNvPicPr/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3F8B9D5F" w14:textId="17786542" w:rsidR="007446F1" w:rsidRPr="00D26485" w:rsidRDefault="00D26485" w:rsidP="007446F1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09440" behindDoc="0" locked="0" layoutInCell="1" allowOverlap="1" wp14:anchorId="00D161DB" wp14:editId="60888624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30400" cy="1905000"/>
                  <wp:effectExtent l="0" t="0" r="0" b="0"/>
                  <wp:wrapSquare wrapText="bothSides"/>
                  <wp:docPr id="1584608607" name="Picture 53" descr="A yellow triangle with colorful triangl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4608607" name="Picture 53" descr="A yellow triangle with colorful triangles&#10;&#10;AI-generated content may be incorrect."/>
                          <pic:cNvPicPr/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6A212EDC" w14:textId="01EE2C54" w:rsidR="007446F1" w:rsidRPr="00D26485" w:rsidRDefault="00D26485" w:rsidP="007446F1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10464" behindDoc="0" locked="0" layoutInCell="1" allowOverlap="1" wp14:anchorId="29274279" wp14:editId="5369C854">
                  <wp:simplePos x="0" y="0"/>
                  <wp:positionH relativeFrom="column">
                    <wp:posOffset>323850</wp:posOffset>
                  </wp:positionH>
                  <wp:positionV relativeFrom="paragraph">
                    <wp:posOffset>490220</wp:posOffset>
                  </wp:positionV>
                  <wp:extent cx="1587500" cy="1168400"/>
                  <wp:effectExtent l="0" t="0" r="0" b="0"/>
                  <wp:wrapSquare wrapText="bothSides"/>
                  <wp:docPr id="514513849" name="Picture 54" descr="A yellow triangle with different shapes an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4513849" name="Picture 54" descr="A yellow triangle with different shapes and lines&#10;&#10;AI-generated content may be incorrect."/>
                          <pic:cNvPicPr/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6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26485" w:rsidRPr="00D26485" w14:paraId="2AF956AA" w14:textId="77777777" w:rsidTr="00A057C5">
        <w:trPr>
          <w:trHeight w:val="312"/>
        </w:trPr>
        <w:tc>
          <w:tcPr>
            <w:tcW w:w="3104" w:type="dxa"/>
          </w:tcPr>
          <w:p w14:paraId="1083CA23" w14:textId="1C27546E" w:rsidR="00D26485" w:rsidRPr="00D26485" w:rsidRDefault="00D26485" w:rsidP="007446F1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lastRenderedPageBreak/>
              <w:drawing>
                <wp:anchor distT="0" distB="0" distL="114300" distR="114300" simplePos="0" relativeHeight="251711488" behindDoc="0" locked="0" layoutInCell="1" allowOverlap="1" wp14:anchorId="2BDEC832" wp14:editId="649904F4">
                  <wp:simplePos x="0" y="0"/>
                  <wp:positionH relativeFrom="column">
                    <wp:posOffset>-38735</wp:posOffset>
                  </wp:positionH>
                  <wp:positionV relativeFrom="paragraph">
                    <wp:posOffset>0</wp:posOffset>
                  </wp:positionV>
                  <wp:extent cx="1905000" cy="1930400"/>
                  <wp:effectExtent l="0" t="0" r="0" b="0"/>
                  <wp:wrapSquare wrapText="bothSides"/>
                  <wp:docPr id="479014115" name="Picture 55" descr="A yellow triangle with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9014115" name="Picture 55" descr="A yellow triangle with a black background&#10;&#10;AI-generated content may be incorrect."/>
                          <pic:cNvPicPr/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19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2AEE5817" w14:textId="3AF4C3DC" w:rsidR="00D26485" w:rsidRPr="00D26485" w:rsidRDefault="00D26485" w:rsidP="007446F1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12512" behindDoc="0" locked="0" layoutInCell="1" allowOverlap="1" wp14:anchorId="5B0AB20D" wp14:editId="46EAB88D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25730</wp:posOffset>
                  </wp:positionV>
                  <wp:extent cx="1905000" cy="1930400"/>
                  <wp:effectExtent l="0" t="0" r="0" b="0"/>
                  <wp:wrapSquare wrapText="bothSides"/>
                  <wp:docPr id="2052254420" name="Picture 56" descr="A yellow triangle with blue and red strip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2254420" name="Picture 56" descr="A yellow triangle with blue and red stripes&#10;&#10;AI-generated content may be incorrect."/>
                          <pic:cNvPicPr/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19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14B626C0" w14:textId="43EDBDFE" w:rsidR="00D26485" w:rsidRPr="00D26485" w:rsidRDefault="00D26485" w:rsidP="007446F1">
            <w:pPr>
              <w:rPr>
                <w:rFonts w:ascii="Times New Roman" w:hAnsi="Times New Roman" w:cs="Times New Roman"/>
                <w:noProof/>
              </w:rPr>
            </w:pPr>
            <w:r w:rsidRPr="00D2648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13536" behindDoc="0" locked="0" layoutInCell="1" allowOverlap="1" wp14:anchorId="129E8ED8" wp14:editId="771DE79B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155700" cy="1587500"/>
                  <wp:effectExtent l="0" t="0" r="0" b="0"/>
                  <wp:wrapSquare wrapText="bothSides"/>
                  <wp:docPr id="810656988" name="Picture 57" descr="A yellow triangle with red circles an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0656988" name="Picture 57" descr="A yellow triangle with red circles and lines&#10;&#10;AI-generated content may be incorrect."/>
                          <pic:cNvPicPr/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57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057C5" w:rsidRPr="00D26485" w14:paraId="57458FEA" w14:textId="77777777" w:rsidTr="00A2314B">
        <w:trPr>
          <w:trHeight w:val="312"/>
        </w:trPr>
        <w:tc>
          <w:tcPr>
            <w:tcW w:w="9350" w:type="dxa"/>
            <w:gridSpan w:val="3"/>
          </w:tcPr>
          <w:p w14:paraId="618C1D1B" w14:textId="3C5C60C0" w:rsidR="00A057C5" w:rsidRPr="00D26485" w:rsidRDefault="00A057C5" w:rsidP="00A057C5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r-Out Nonexamples</w:t>
            </w:r>
            <w:r w:rsidR="00F070CF">
              <w:rPr>
                <w:rFonts w:ascii="Times New Roman" w:hAnsi="Times New Roman" w:cs="Times New Roman"/>
                <w:noProof/>
              </w:rPr>
              <w:t xml:space="preserve"> (lack all three features)</w:t>
            </w:r>
          </w:p>
        </w:tc>
      </w:tr>
      <w:tr w:rsidR="003E1FC3" w:rsidRPr="00D26485" w14:paraId="763DCEC5" w14:textId="77777777" w:rsidTr="00A057C5">
        <w:trPr>
          <w:trHeight w:val="312"/>
        </w:trPr>
        <w:tc>
          <w:tcPr>
            <w:tcW w:w="3104" w:type="dxa"/>
          </w:tcPr>
          <w:p w14:paraId="063DF60F" w14:textId="20D816B9" w:rsidR="003E1FC3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21728" behindDoc="0" locked="0" layoutInCell="1" allowOverlap="1" wp14:anchorId="1CEC7B19" wp14:editId="2DE223AE">
                  <wp:simplePos x="0" y="0"/>
                  <wp:positionH relativeFrom="column">
                    <wp:posOffset>96520</wp:posOffset>
                  </wp:positionH>
                  <wp:positionV relativeFrom="paragraph">
                    <wp:posOffset>0</wp:posOffset>
                  </wp:positionV>
                  <wp:extent cx="1587500" cy="1155700"/>
                  <wp:effectExtent l="0" t="0" r="0" b="0"/>
                  <wp:wrapSquare wrapText="bothSides"/>
                  <wp:docPr id="1812987511" name="Picture 65" descr="A yellow triangle with a star and a pink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2987511" name="Picture 65" descr="A yellow triangle with a star and a pink line&#10;&#10;AI-generated content may be incorrect."/>
                          <pic:cNvPicPr/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12155739" w14:textId="24C742BA" w:rsidR="003E1FC3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22752" behindDoc="0" locked="0" layoutInCell="1" allowOverlap="1" wp14:anchorId="0B57AD32" wp14:editId="1C7CAD52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05000" cy="1930400"/>
                  <wp:effectExtent l="0" t="0" r="0" b="0"/>
                  <wp:wrapSquare wrapText="bothSides"/>
                  <wp:docPr id="232886018" name="Picture 66" descr="A yellow and blue triangle with red and blu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886018" name="Picture 66" descr="A yellow and blue triangle with red and blue lines&#10;&#10;AI-generated content may be incorrect."/>
                          <pic:cNvPicPr/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19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57BFDAE8" w14:textId="07ED1B47" w:rsidR="003E1FC3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23776" behindDoc="0" locked="0" layoutInCell="1" allowOverlap="1" wp14:anchorId="2E3C1A22" wp14:editId="7611E7A5">
                  <wp:simplePos x="0" y="0"/>
                  <wp:positionH relativeFrom="column">
                    <wp:posOffset>300990</wp:posOffset>
                  </wp:positionH>
                  <wp:positionV relativeFrom="paragraph">
                    <wp:posOffset>0</wp:posOffset>
                  </wp:positionV>
                  <wp:extent cx="1155700" cy="1587500"/>
                  <wp:effectExtent l="0" t="0" r="0" b="0"/>
                  <wp:wrapSquare wrapText="bothSides"/>
                  <wp:docPr id="1394712952" name="Picture 67" descr="A yellow triangle with red line and blue and yellow shap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4712952" name="Picture 67" descr="A yellow triangle with red line and blue and yellow shapes&#10;&#10;AI-generated content may be incorrect."/>
                          <pic:cNvPicPr/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57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057C5" w:rsidRPr="00D26485" w14:paraId="427824BB" w14:textId="77777777" w:rsidTr="00A057C5">
        <w:trPr>
          <w:trHeight w:val="312"/>
        </w:trPr>
        <w:tc>
          <w:tcPr>
            <w:tcW w:w="3104" w:type="dxa"/>
          </w:tcPr>
          <w:p w14:paraId="364B8087" w14:textId="481DE440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24800" behindDoc="0" locked="0" layoutInCell="1" allowOverlap="1" wp14:anchorId="3DCA58B8" wp14:editId="7729A22C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30400" cy="1892300"/>
                  <wp:effectExtent l="0" t="0" r="0" b="0"/>
                  <wp:wrapSquare wrapText="bothSides"/>
                  <wp:docPr id="19229623" name="Picture 68" descr="A yellow and blue diamond with red and black arrow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29623" name="Picture 68" descr="A yellow and blue diamond with red and black arrows&#10;&#10;AI-generated content may be incorrect."/>
                          <pic:cNvPicPr/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89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098E9CD4" w14:textId="34EA2A97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25824" behindDoc="0" locked="0" layoutInCell="1" allowOverlap="1" wp14:anchorId="1670A10C" wp14:editId="1A862616">
                  <wp:simplePos x="0" y="0"/>
                  <wp:positionH relativeFrom="column">
                    <wp:posOffset>48895</wp:posOffset>
                  </wp:positionH>
                  <wp:positionV relativeFrom="paragraph">
                    <wp:posOffset>324485</wp:posOffset>
                  </wp:positionV>
                  <wp:extent cx="1587500" cy="1155700"/>
                  <wp:effectExtent l="0" t="0" r="0" b="0"/>
                  <wp:wrapSquare wrapText="bothSides"/>
                  <wp:docPr id="189959880" name="Picture 69" descr="A yellow triangle with different shap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959880" name="Picture 69" descr="A yellow triangle with different shapes&#10;&#10;AI-generated content may be incorrect."/>
                          <pic:cNvPicPr/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3F232611" w14:textId="16650F7B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26848" behindDoc="0" locked="0" layoutInCell="1" allowOverlap="1" wp14:anchorId="3E0F8C8B" wp14:editId="276FD4BD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30400" cy="1905000"/>
                  <wp:effectExtent l="0" t="0" r="0" b="0"/>
                  <wp:wrapSquare wrapText="bothSides"/>
                  <wp:docPr id="1157445252" name="Picture 70" descr="A yellow triangle with colorful objects in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7445252" name="Picture 70" descr="A yellow triangle with colorful objects in a black background&#10;&#10;AI-generated content may be incorrect."/>
                          <pic:cNvPicPr/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057C5" w:rsidRPr="00D26485" w14:paraId="29A24B50" w14:textId="77777777" w:rsidTr="00A057C5">
        <w:trPr>
          <w:trHeight w:val="312"/>
        </w:trPr>
        <w:tc>
          <w:tcPr>
            <w:tcW w:w="3104" w:type="dxa"/>
          </w:tcPr>
          <w:p w14:paraId="5BB8C2B0" w14:textId="0910A707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anchor distT="0" distB="0" distL="114300" distR="114300" simplePos="0" relativeHeight="251727872" behindDoc="0" locked="0" layoutInCell="1" allowOverlap="1" wp14:anchorId="5EE46805" wp14:editId="60F78B2E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600200" cy="1181100"/>
                  <wp:effectExtent l="0" t="0" r="0" b="0"/>
                  <wp:wrapSquare wrapText="bothSides"/>
                  <wp:docPr id="121504783" name="Picture 71" descr="A yellow triangle with red and blue lines an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504783" name="Picture 71" descr="A yellow triangle with red and blue lines and dots&#10;&#10;AI-generated content may be incorrect."/>
                          <pic:cNvPicPr/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0200" cy="1181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5A11BBDE" w14:textId="3B615243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28896" behindDoc="0" locked="0" layoutInCell="1" allowOverlap="1" wp14:anchorId="1F9DA590" wp14:editId="37DB847E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43100" cy="1816100"/>
                  <wp:effectExtent l="0" t="0" r="0" b="0"/>
                  <wp:wrapSquare wrapText="bothSides"/>
                  <wp:docPr id="1346336705" name="Picture 72" descr="A yellow and red triangle with a star and a red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6336705" name="Picture 72" descr="A yellow and red triangle with a star and a red line&#10;&#10;AI-generated content may be incorrect."/>
                          <pic:cNvPicPr/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100" cy="1816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75611CFF" w14:textId="096EE49B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29920" behindDoc="0" locked="0" layoutInCell="1" allowOverlap="1" wp14:anchorId="7E44D676" wp14:editId="7B7694A3">
                  <wp:simplePos x="0" y="0"/>
                  <wp:positionH relativeFrom="column">
                    <wp:posOffset>170180</wp:posOffset>
                  </wp:positionH>
                  <wp:positionV relativeFrom="paragraph">
                    <wp:posOffset>0</wp:posOffset>
                  </wp:positionV>
                  <wp:extent cx="1155700" cy="1587500"/>
                  <wp:effectExtent l="0" t="0" r="0" b="0"/>
                  <wp:wrapSquare wrapText="bothSides"/>
                  <wp:docPr id="679731510" name="Picture 73" descr="A yellow triangle with different shapes and colo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9731510" name="Picture 73" descr="A yellow triangle with different shapes and colors&#10;&#10;AI-generated content may be incorrect."/>
                          <pic:cNvPicPr/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57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057C5" w:rsidRPr="00D26485" w14:paraId="251D4858" w14:textId="77777777" w:rsidTr="00A057C5">
        <w:trPr>
          <w:trHeight w:val="312"/>
        </w:trPr>
        <w:tc>
          <w:tcPr>
            <w:tcW w:w="3104" w:type="dxa"/>
          </w:tcPr>
          <w:p w14:paraId="440FA790" w14:textId="3D1BBF1C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30944" behindDoc="0" locked="0" layoutInCell="1" allowOverlap="1" wp14:anchorId="6C7F66D7" wp14:editId="284003C0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30400" cy="1905000"/>
                  <wp:effectExtent l="0" t="0" r="0" b="0"/>
                  <wp:wrapSquare wrapText="bothSides"/>
                  <wp:docPr id="1250710991" name="Picture 74" descr="A yellow triangle with blue and red circles and st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0710991" name="Picture 74" descr="A yellow triangle with blue and red circles and stars&#10;&#10;AI-generated content may be incorrect."/>
                          <pic:cNvPicPr/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279C20CC" w14:textId="6980AF4F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31968" behindDoc="0" locked="0" layoutInCell="1" allowOverlap="1" wp14:anchorId="08D2486A" wp14:editId="07AA5488">
                  <wp:simplePos x="0" y="0"/>
                  <wp:positionH relativeFrom="column">
                    <wp:posOffset>323850</wp:posOffset>
                  </wp:positionH>
                  <wp:positionV relativeFrom="paragraph">
                    <wp:posOffset>481965</wp:posOffset>
                  </wp:positionV>
                  <wp:extent cx="1587500" cy="1155700"/>
                  <wp:effectExtent l="0" t="0" r="0" b="0"/>
                  <wp:wrapSquare wrapText="bothSides"/>
                  <wp:docPr id="1454281630" name="Picture 75" descr="A yellow triangle with different colored shap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4281630" name="Picture 75" descr="A yellow triangle with different colored shapes&#10;&#10;AI-generated content may be incorrect."/>
                          <pic:cNvPicPr/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2BA2F1A6" w14:textId="2032604F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32992" behindDoc="0" locked="0" layoutInCell="1" allowOverlap="1" wp14:anchorId="47A5811A" wp14:editId="2C79875A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38125</wp:posOffset>
                  </wp:positionV>
                  <wp:extent cx="1930400" cy="1905000"/>
                  <wp:effectExtent l="0" t="0" r="0" b="0"/>
                  <wp:wrapSquare wrapText="bothSides"/>
                  <wp:docPr id="1488763680" name="Picture 76" descr="A yellow and blue triangle with stars and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8763680" name="Picture 76" descr="A yellow and blue triangle with stars and a black background&#10;&#10;AI-generated content may be incorrect."/>
                          <pic:cNvPicPr/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057C5" w:rsidRPr="00D26485" w14:paraId="25671495" w14:textId="77777777" w:rsidTr="00A057C5">
        <w:trPr>
          <w:trHeight w:val="312"/>
        </w:trPr>
        <w:tc>
          <w:tcPr>
            <w:tcW w:w="3104" w:type="dxa"/>
          </w:tcPr>
          <w:p w14:paraId="0E0B9CAF" w14:textId="74574E1F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34016" behindDoc="0" locked="0" layoutInCell="1" allowOverlap="1" wp14:anchorId="545CF22C" wp14:editId="4CD7ADAC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587500" cy="1168400"/>
                  <wp:effectExtent l="0" t="0" r="0" b="0"/>
                  <wp:wrapSquare wrapText="bothSides"/>
                  <wp:docPr id="166041124" name="Picture 77" descr="A yellow triangle with different shapes and colo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041124" name="Picture 77" descr="A yellow triangle with different shapes and colors&#10;&#10;AI-generated content may be incorrect."/>
                          <pic:cNvPicPr/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6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6E8696A6" w14:textId="4420B042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35040" behindDoc="0" locked="0" layoutInCell="1" allowOverlap="1" wp14:anchorId="3516A0A1" wp14:editId="6235C4FE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43100" cy="1879600"/>
                  <wp:effectExtent l="0" t="0" r="0" b="0"/>
                  <wp:wrapSquare wrapText="bothSides"/>
                  <wp:docPr id="622380662" name="Picture 78" descr="A yellow triangle with colorful shap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2380662" name="Picture 78" descr="A yellow triangle with colorful shapes&#10;&#10;AI-generated content may be incorrect."/>
                          <pic:cNvPicPr/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3100" cy="187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3C4E5D89" w14:textId="70C17072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36064" behindDoc="0" locked="0" layoutInCell="1" allowOverlap="1" wp14:anchorId="4803B821" wp14:editId="167B8D15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181100" cy="1587500"/>
                  <wp:effectExtent l="0" t="0" r="0" b="0"/>
                  <wp:wrapSquare wrapText="bothSides"/>
                  <wp:docPr id="688188396" name="Picture 79" descr="A yellow triangle with colorful stars and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8188396" name="Picture 79" descr="A yellow triangle with colorful stars and a black background&#10;&#10;AI-generated content may be incorrect."/>
                          <pic:cNvPicPr/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1100" cy="158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057C5" w:rsidRPr="00D26485" w14:paraId="5E2D102E" w14:textId="77777777" w:rsidTr="00A057C5">
        <w:trPr>
          <w:trHeight w:val="312"/>
        </w:trPr>
        <w:tc>
          <w:tcPr>
            <w:tcW w:w="3104" w:type="dxa"/>
          </w:tcPr>
          <w:p w14:paraId="507E6571" w14:textId="66D3761A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anchor distT="0" distB="0" distL="114300" distR="114300" simplePos="0" relativeHeight="251737088" behindDoc="0" locked="0" layoutInCell="1" allowOverlap="1" wp14:anchorId="5966C30C" wp14:editId="4D783C3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05000" cy="1930400"/>
                  <wp:effectExtent l="0" t="0" r="0" b="0"/>
                  <wp:wrapSquare wrapText="bothSides"/>
                  <wp:docPr id="2041260705" name="Picture 80" descr="A yellow triangle with a star and a star on i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1260705" name="Picture 80" descr="A yellow triangle with a star and a star on it&#10;&#10;AI-generated content may be incorrect."/>
                          <pic:cNvPicPr/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193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1C068AD3" w14:textId="38919163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38112" behindDoc="0" locked="0" layoutInCell="1" allowOverlap="1" wp14:anchorId="438352C3" wp14:editId="34170074">
                  <wp:simplePos x="0" y="0"/>
                  <wp:positionH relativeFrom="column">
                    <wp:posOffset>322580</wp:posOffset>
                  </wp:positionH>
                  <wp:positionV relativeFrom="paragraph">
                    <wp:posOffset>544195</wp:posOffset>
                  </wp:positionV>
                  <wp:extent cx="1587500" cy="1155700"/>
                  <wp:effectExtent l="0" t="0" r="0" b="0"/>
                  <wp:wrapSquare wrapText="bothSides"/>
                  <wp:docPr id="1112572158" name="Picture 81" descr="A yellow triangle with stars and ey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2572158" name="Picture 81" descr="A yellow triangle with stars and eye&#10;&#10;AI-generated content may be incorrect."/>
                          <pic:cNvPicPr/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00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123" w:type="dxa"/>
          </w:tcPr>
          <w:p w14:paraId="42089446" w14:textId="2EF3A912" w:rsidR="00A057C5" w:rsidRPr="00D26485" w:rsidRDefault="00A057C5" w:rsidP="007446F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739136" behindDoc="0" locked="0" layoutInCell="1" allowOverlap="1" wp14:anchorId="54A9ED8E" wp14:editId="18D1C028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1930400" cy="1905000"/>
                  <wp:effectExtent l="0" t="0" r="0" b="0"/>
                  <wp:wrapSquare wrapText="bothSides"/>
                  <wp:docPr id="1265532757" name="Picture 82" descr="A yellow and blue triangle with stars and a star in a black background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5532757" name="Picture 82" descr="A yellow and blue triangle with stars and a star in a black background&#10;&#10;AI-generated content may be incorrect."/>
                          <pic:cNvPicPr/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0400" cy="190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6737D3B9" w14:textId="467A977A" w:rsidR="0062593E" w:rsidRPr="00D26485" w:rsidRDefault="005D751A" w:rsidP="0062593E">
      <w:pPr>
        <w:rPr>
          <w:rFonts w:ascii="Times New Roman" w:hAnsi="Times New Roman" w:cs="Times New Roman"/>
        </w:rPr>
      </w:pPr>
      <w:r w:rsidRPr="00D26485">
        <w:rPr>
          <w:rFonts w:ascii="Times New Roman" w:hAnsi="Times New Roman" w:cs="Times New Roman"/>
        </w:rPr>
        <w:tab/>
      </w:r>
    </w:p>
    <w:sectPr w:rsidR="0062593E" w:rsidRPr="00D26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ED7"/>
    <w:rsid w:val="00107E32"/>
    <w:rsid w:val="003E1FC3"/>
    <w:rsid w:val="00437ED7"/>
    <w:rsid w:val="004A78D0"/>
    <w:rsid w:val="004F39CC"/>
    <w:rsid w:val="005C6702"/>
    <w:rsid w:val="005D751A"/>
    <w:rsid w:val="0062593E"/>
    <w:rsid w:val="007446F1"/>
    <w:rsid w:val="00770F2B"/>
    <w:rsid w:val="00787486"/>
    <w:rsid w:val="0087586B"/>
    <w:rsid w:val="008862A6"/>
    <w:rsid w:val="00890433"/>
    <w:rsid w:val="00891C2D"/>
    <w:rsid w:val="008E76E3"/>
    <w:rsid w:val="00915466"/>
    <w:rsid w:val="00A057C5"/>
    <w:rsid w:val="00CA1D97"/>
    <w:rsid w:val="00CD4FEA"/>
    <w:rsid w:val="00D26485"/>
    <w:rsid w:val="00E75B2C"/>
    <w:rsid w:val="00E77187"/>
    <w:rsid w:val="00F0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DDF25"/>
  <w15:chartTrackingRefBased/>
  <w15:docId w15:val="{85D433A0-ACCF-0449-96A0-9188BD022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E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E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E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E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E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E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E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E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E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E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E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E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E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5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63" Type="http://schemas.openxmlformats.org/officeDocument/2006/relationships/image" Target="media/image60.png"/><Relationship Id="rId68" Type="http://schemas.openxmlformats.org/officeDocument/2006/relationships/image" Target="media/image65.png"/><Relationship Id="rId16" Type="http://schemas.openxmlformats.org/officeDocument/2006/relationships/image" Target="media/image1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66" Type="http://schemas.openxmlformats.org/officeDocument/2006/relationships/image" Target="media/image63.png"/><Relationship Id="rId74" Type="http://schemas.openxmlformats.org/officeDocument/2006/relationships/image" Target="media/image71.png"/><Relationship Id="rId5" Type="http://schemas.openxmlformats.org/officeDocument/2006/relationships/image" Target="media/image2.png"/><Relationship Id="rId61" Type="http://schemas.openxmlformats.org/officeDocument/2006/relationships/image" Target="media/image58.png"/><Relationship Id="rId19" Type="http://schemas.openxmlformats.org/officeDocument/2006/relationships/image" Target="media/image1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image" Target="media/image53.png"/><Relationship Id="rId64" Type="http://schemas.openxmlformats.org/officeDocument/2006/relationships/image" Target="media/image61.png"/><Relationship Id="rId69" Type="http://schemas.openxmlformats.org/officeDocument/2006/relationships/image" Target="media/image66.png"/><Relationship Id="rId77" Type="http://schemas.openxmlformats.org/officeDocument/2006/relationships/theme" Target="theme/theme1.xml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72" Type="http://schemas.openxmlformats.org/officeDocument/2006/relationships/image" Target="media/image69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59" Type="http://schemas.openxmlformats.org/officeDocument/2006/relationships/image" Target="media/image56.png"/><Relationship Id="rId67" Type="http://schemas.openxmlformats.org/officeDocument/2006/relationships/image" Target="media/image64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62" Type="http://schemas.openxmlformats.org/officeDocument/2006/relationships/image" Target="media/image59.png"/><Relationship Id="rId70" Type="http://schemas.openxmlformats.org/officeDocument/2006/relationships/image" Target="media/image67.png"/><Relationship Id="rId75" Type="http://schemas.openxmlformats.org/officeDocument/2006/relationships/image" Target="media/image72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60" Type="http://schemas.openxmlformats.org/officeDocument/2006/relationships/image" Target="media/image57.png"/><Relationship Id="rId65" Type="http://schemas.openxmlformats.org/officeDocument/2006/relationships/image" Target="media/image62.png"/><Relationship Id="rId73" Type="http://schemas.openxmlformats.org/officeDocument/2006/relationships/image" Target="media/image70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9" Type="http://schemas.openxmlformats.org/officeDocument/2006/relationships/image" Target="media/image36.png"/><Relationship Id="rId34" Type="http://schemas.openxmlformats.org/officeDocument/2006/relationships/image" Target="media/image31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76" Type="http://schemas.openxmlformats.org/officeDocument/2006/relationships/fontTable" Target="fontTable.xml"/><Relationship Id="rId7" Type="http://schemas.openxmlformats.org/officeDocument/2006/relationships/image" Target="media/image4.png"/><Relationship Id="rId71" Type="http://schemas.openxmlformats.org/officeDocument/2006/relationships/image" Target="media/image68.png"/><Relationship Id="rId2" Type="http://schemas.openxmlformats.org/officeDocument/2006/relationships/settings" Target="settings.xml"/><Relationship Id="rId29" Type="http://schemas.openxmlformats.org/officeDocument/2006/relationships/image" Target="media/image2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32bd2a-1ccd-49c1-a814-de8553946415}" enabled="1" method="Standard" siteId="{22136781-9753-4c75-af28-68a078871eb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Catherine L.</dc:creator>
  <cp:keywords/>
  <dc:description/>
  <cp:lastModifiedBy>Williams, Catherine L.</cp:lastModifiedBy>
  <cp:revision>2</cp:revision>
  <dcterms:created xsi:type="dcterms:W3CDTF">2025-03-26T19:13:00Z</dcterms:created>
  <dcterms:modified xsi:type="dcterms:W3CDTF">2025-03-26T21:12:00Z</dcterms:modified>
</cp:coreProperties>
</file>